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B461C" w14:textId="2477AFA2" w:rsidR="00CA161E" w:rsidRPr="00E3209F" w:rsidRDefault="00CA161E" w:rsidP="00CA16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209F">
        <w:rPr>
          <w:rStyle w:val="30"/>
          <w:rFonts w:hint="eastAsia"/>
          <w:bCs/>
          <w:sz w:val="24"/>
        </w:rPr>
        <w:t>Supple</w:t>
      </w:r>
      <w:r w:rsidRPr="00E3209F">
        <w:rPr>
          <w:rStyle w:val="30"/>
          <w:bCs/>
          <w:sz w:val="24"/>
        </w:rPr>
        <w:t>men</w:t>
      </w:r>
      <w:r w:rsidRPr="00E3209F">
        <w:rPr>
          <w:rStyle w:val="30"/>
          <w:rFonts w:hint="eastAsia"/>
          <w:bCs/>
          <w:sz w:val="24"/>
        </w:rPr>
        <w:t xml:space="preserve">tary </w:t>
      </w:r>
      <w:r w:rsidRPr="00E3209F">
        <w:rPr>
          <w:rStyle w:val="30"/>
          <w:bCs/>
          <w:sz w:val="24"/>
        </w:rPr>
        <w:t>Table 1</w:t>
      </w:r>
      <w:r w:rsidRPr="00E320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209F">
        <w:rPr>
          <w:rFonts w:ascii="Times New Roman" w:hAnsi="Times New Roman" w:cs="Times New Roman"/>
          <w:sz w:val="20"/>
          <w:szCs w:val="20"/>
        </w:rPr>
        <w:t xml:space="preserve"> Detailed information the</w:t>
      </w:r>
      <w:r w:rsidRPr="00E3209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3209F">
        <w:rPr>
          <w:rFonts w:ascii="Times New Roman" w:hAnsi="Times New Roman" w:cs="Times New Roman"/>
          <w:sz w:val="20"/>
          <w:szCs w:val="20"/>
        </w:rPr>
        <w:t>reference stains used in this study.</w:t>
      </w:r>
    </w:p>
    <w:p w14:paraId="571509D1" w14:textId="77777777" w:rsidR="00CA161E" w:rsidRPr="00E3209F" w:rsidRDefault="00CA161E" w:rsidP="00C3366B">
      <w:pPr>
        <w:rPr>
          <w:rStyle w:val="30"/>
          <w:bCs/>
          <w:sz w:val="24"/>
        </w:rPr>
      </w:pPr>
    </w:p>
    <w:tbl>
      <w:tblPr>
        <w:tblStyle w:val="a5"/>
        <w:tblW w:w="7796" w:type="dxa"/>
        <w:tblInd w:w="9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283"/>
        <w:gridCol w:w="1241"/>
        <w:gridCol w:w="35"/>
        <w:gridCol w:w="850"/>
        <w:gridCol w:w="993"/>
        <w:gridCol w:w="1417"/>
      </w:tblGrid>
      <w:tr w:rsidR="007E6182" w:rsidRPr="00E3209F" w14:paraId="613A94DC" w14:textId="77777777" w:rsidTr="0079698E">
        <w:tc>
          <w:tcPr>
            <w:tcW w:w="1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84A5E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5B792D" w14:textId="5FD18B6E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61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us species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CDD07A7" w14:textId="080FC73F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7B53C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448F4E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E7D09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</w:tr>
      <w:tr w:rsidR="007E6182" w:rsidRPr="00E3209F" w14:paraId="4B23B064" w14:textId="77777777" w:rsidTr="0079698E">
        <w:tc>
          <w:tcPr>
            <w:tcW w:w="1977" w:type="dxa"/>
            <w:tcBorders>
              <w:top w:val="single" w:sz="8" w:space="0" w:color="auto"/>
            </w:tcBorders>
          </w:tcPr>
          <w:p w14:paraId="1F6DB1DC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Ave 3</w:t>
            </w:r>
          </w:p>
        </w:tc>
        <w:tc>
          <w:tcPr>
            <w:tcW w:w="1283" w:type="dxa"/>
            <w:tcBorders>
              <w:top w:val="single" w:sz="8" w:space="0" w:color="auto"/>
            </w:tcBorders>
          </w:tcPr>
          <w:p w14:paraId="5441D592" w14:textId="4DE96FF4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14:paraId="4E4D1B04" w14:textId="3044A384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M590588</w:t>
            </w:r>
          </w:p>
        </w:tc>
        <w:tc>
          <w:tcPr>
            <w:tcW w:w="885" w:type="dxa"/>
            <w:gridSpan w:val="2"/>
            <w:tcBorders>
              <w:top w:val="single" w:sz="8" w:space="0" w:color="auto"/>
            </w:tcBorders>
          </w:tcPr>
          <w:p w14:paraId="7F1236F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8D3FC7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788835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3DC34F7F" w14:textId="77777777" w:rsidTr="0079698E">
        <w:tc>
          <w:tcPr>
            <w:tcW w:w="1977" w:type="dxa"/>
          </w:tcPr>
          <w:p w14:paraId="3332DC0C" w14:textId="19F25559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37B5A">
              <w:rPr>
                <w:rFonts w:ascii="Times New Roman" w:hAnsi="Times New Roman" w:cs="Times New Roman"/>
                <w:sz w:val="18"/>
                <w:szCs w:val="18"/>
              </w:rPr>
              <w:t>JQ69076</w:t>
            </w:r>
            <w:r w:rsidR="00711633" w:rsidRPr="00337B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3" w:type="dxa"/>
          </w:tcPr>
          <w:p w14:paraId="4B36D9F6" w14:textId="76A26674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41308B88" w14:textId="0BDB997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JQ69076</w:t>
            </w:r>
            <w:r w:rsidR="007116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5" w:type="dxa"/>
            <w:gridSpan w:val="2"/>
          </w:tcPr>
          <w:p w14:paraId="7E65ABB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3" w:type="dxa"/>
          </w:tcPr>
          <w:p w14:paraId="1D792DA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CD90C8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</w:tr>
      <w:tr w:rsidR="007E6182" w:rsidRPr="00E3209F" w14:paraId="56C3B948" w14:textId="77777777" w:rsidTr="0079698E">
        <w:trPr>
          <w:trHeight w:val="111"/>
        </w:trPr>
        <w:tc>
          <w:tcPr>
            <w:tcW w:w="1977" w:type="dxa"/>
          </w:tcPr>
          <w:p w14:paraId="08CD7F8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G17</w:t>
            </w:r>
          </w:p>
        </w:tc>
        <w:tc>
          <w:tcPr>
            <w:tcW w:w="1283" w:type="dxa"/>
          </w:tcPr>
          <w:p w14:paraId="52318C4D" w14:textId="30845CD4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4EA2F17B" w14:textId="12549700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J452213</w:t>
            </w:r>
          </w:p>
        </w:tc>
        <w:tc>
          <w:tcPr>
            <w:tcW w:w="885" w:type="dxa"/>
            <w:gridSpan w:val="2"/>
          </w:tcPr>
          <w:p w14:paraId="5C16CA6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3" w:type="dxa"/>
          </w:tcPr>
          <w:p w14:paraId="7160DA7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417" w:type="dxa"/>
          </w:tcPr>
          <w:p w14:paraId="2BAAE94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ferret</w:t>
            </w:r>
          </w:p>
        </w:tc>
      </w:tr>
      <w:tr w:rsidR="007E6182" w:rsidRPr="00E3209F" w14:paraId="1B50B0E7" w14:textId="77777777" w:rsidTr="0079698E">
        <w:tc>
          <w:tcPr>
            <w:tcW w:w="1977" w:type="dxa"/>
          </w:tcPr>
          <w:p w14:paraId="2DA7E85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G13</w:t>
            </w:r>
          </w:p>
        </w:tc>
        <w:tc>
          <w:tcPr>
            <w:tcW w:w="1283" w:type="dxa"/>
          </w:tcPr>
          <w:p w14:paraId="25F97DD6" w14:textId="7C0CCC5E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1D89C5CD" w14:textId="51E053BE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7238978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J452214</w:t>
            </w:r>
            <w:bookmarkEnd w:id="1"/>
          </w:p>
        </w:tc>
        <w:tc>
          <w:tcPr>
            <w:tcW w:w="885" w:type="dxa"/>
            <w:gridSpan w:val="2"/>
          </w:tcPr>
          <w:p w14:paraId="4975FBA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3" w:type="dxa"/>
          </w:tcPr>
          <w:p w14:paraId="4E44EA2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417" w:type="dxa"/>
          </w:tcPr>
          <w:p w14:paraId="44D78687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ferret</w:t>
            </w:r>
          </w:p>
        </w:tc>
      </w:tr>
      <w:tr w:rsidR="007E6182" w:rsidRPr="00E3209F" w14:paraId="5118D484" w14:textId="77777777" w:rsidTr="0079698E">
        <w:tc>
          <w:tcPr>
            <w:tcW w:w="1977" w:type="dxa"/>
          </w:tcPr>
          <w:p w14:paraId="019F48D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S53/It</w:t>
            </w:r>
          </w:p>
        </w:tc>
        <w:tc>
          <w:tcPr>
            <w:tcW w:w="1283" w:type="dxa"/>
          </w:tcPr>
          <w:p w14:paraId="67245099" w14:textId="120935F3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56B9248F" w14:textId="6F5D3E1A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U168250</w:t>
            </w:r>
          </w:p>
        </w:tc>
        <w:tc>
          <w:tcPr>
            <w:tcW w:w="885" w:type="dxa"/>
            <w:gridSpan w:val="2"/>
          </w:tcPr>
          <w:p w14:paraId="17BC695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3" w:type="dxa"/>
          </w:tcPr>
          <w:p w14:paraId="32227A1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6FB36AE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47C4EF21" w14:textId="77777777" w:rsidTr="0079698E">
        <w:tc>
          <w:tcPr>
            <w:tcW w:w="1977" w:type="dxa"/>
          </w:tcPr>
          <w:p w14:paraId="409DB99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LJ1506–1</w:t>
            </w:r>
          </w:p>
        </w:tc>
        <w:tc>
          <w:tcPr>
            <w:tcW w:w="1283" w:type="dxa"/>
          </w:tcPr>
          <w:p w14:paraId="427B0D6C" w14:textId="469712D5" w:rsidR="007E6182" w:rsidRPr="0079698E" w:rsidRDefault="00182635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 w:hint="eastAsia"/>
                <w:sz w:val="18"/>
                <w:szCs w:val="18"/>
              </w:rPr>
              <w:t>GyV</w:t>
            </w:r>
            <w:r w:rsidRPr="0079698E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1241" w:type="dxa"/>
          </w:tcPr>
          <w:p w14:paraId="7DE50C46" w14:textId="7734DFCF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06</w:t>
            </w:r>
          </w:p>
        </w:tc>
        <w:tc>
          <w:tcPr>
            <w:tcW w:w="885" w:type="dxa"/>
            <w:gridSpan w:val="2"/>
          </w:tcPr>
          <w:p w14:paraId="5714CB6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53CBC62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B7E4FB7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3535EC66" w14:textId="77777777" w:rsidTr="0079698E">
        <w:tc>
          <w:tcPr>
            <w:tcW w:w="1977" w:type="dxa"/>
          </w:tcPr>
          <w:p w14:paraId="6916A20C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LJ1508</w:t>
            </w:r>
          </w:p>
        </w:tc>
        <w:tc>
          <w:tcPr>
            <w:tcW w:w="1283" w:type="dxa"/>
          </w:tcPr>
          <w:p w14:paraId="01EEA72A" w14:textId="0667723D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4539721" w14:textId="05BEC094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0</w:t>
            </w:r>
          </w:p>
        </w:tc>
        <w:tc>
          <w:tcPr>
            <w:tcW w:w="885" w:type="dxa"/>
            <w:gridSpan w:val="2"/>
          </w:tcPr>
          <w:p w14:paraId="35D98EA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76416E7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73772A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6DB17D25" w14:textId="77777777" w:rsidTr="0079698E">
        <w:tc>
          <w:tcPr>
            <w:tcW w:w="1977" w:type="dxa"/>
          </w:tcPr>
          <w:p w14:paraId="70BAD15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JL1508</w:t>
            </w:r>
          </w:p>
        </w:tc>
        <w:tc>
          <w:tcPr>
            <w:tcW w:w="1283" w:type="dxa"/>
          </w:tcPr>
          <w:p w14:paraId="123899EC" w14:textId="49964229" w:rsidR="007E6182" w:rsidRPr="0079698E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49FD8045" w14:textId="3B8FAEF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7237574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1</w:t>
            </w:r>
            <w:bookmarkEnd w:id="2"/>
          </w:p>
        </w:tc>
        <w:tc>
          <w:tcPr>
            <w:tcW w:w="885" w:type="dxa"/>
            <w:gridSpan w:val="2"/>
          </w:tcPr>
          <w:p w14:paraId="1D2EC18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25C3A93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E408EC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362B7EBD" w14:textId="77777777" w:rsidTr="0079698E">
        <w:tc>
          <w:tcPr>
            <w:tcW w:w="1977" w:type="dxa"/>
          </w:tcPr>
          <w:p w14:paraId="4D1AD80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NX1510</w:t>
            </w:r>
          </w:p>
        </w:tc>
        <w:tc>
          <w:tcPr>
            <w:tcW w:w="1283" w:type="dxa"/>
          </w:tcPr>
          <w:p w14:paraId="5CDAD2C3" w14:textId="2474FAFC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19DE2118" w14:textId="2075A8D6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47239409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3</w:t>
            </w:r>
            <w:bookmarkEnd w:id="3"/>
          </w:p>
        </w:tc>
        <w:tc>
          <w:tcPr>
            <w:tcW w:w="885" w:type="dxa"/>
            <w:gridSpan w:val="2"/>
          </w:tcPr>
          <w:p w14:paraId="79A8510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493AA74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6A2F5DB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2D9C4D02" w14:textId="77777777" w:rsidTr="0079698E">
        <w:tc>
          <w:tcPr>
            <w:tcW w:w="1977" w:type="dxa"/>
          </w:tcPr>
          <w:p w14:paraId="3DA9EE27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E1511</w:t>
            </w:r>
          </w:p>
        </w:tc>
        <w:tc>
          <w:tcPr>
            <w:tcW w:w="1283" w:type="dxa"/>
          </w:tcPr>
          <w:p w14:paraId="5C44A1C0" w14:textId="36CD5217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3B2231AC" w14:textId="51D4657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4</w:t>
            </w:r>
          </w:p>
        </w:tc>
        <w:tc>
          <w:tcPr>
            <w:tcW w:w="885" w:type="dxa"/>
            <w:gridSpan w:val="2"/>
          </w:tcPr>
          <w:p w14:paraId="29D875B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7028CC5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6833FDC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74C4339A" w14:textId="77777777" w:rsidTr="0079698E">
        <w:tc>
          <w:tcPr>
            <w:tcW w:w="1977" w:type="dxa"/>
          </w:tcPr>
          <w:p w14:paraId="60430DA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LN1511</w:t>
            </w:r>
          </w:p>
        </w:tc>
        <w:tc>
          <w:tcPr>
            <w:tcW w:w="1283" w:type="dxa"/>
          </w:tcPr>
          <w:p w14:paraId="6505A2B8" w14:textId="7DD30D33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076FCE43" w14:textId="4FFE2CB3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5</w:t>
            </w:r>
          </w:p>
        </w:tc>
        <w:tc>
          <w:tcPr>
            <w:tcW w:w="885" w:type="dxa"/>
            <w:gridSpan w:val="2"/>
          </w:tcPr>
          <w:p w14:paraId="674886D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646A40F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B4B59E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45C61A38" w14:textId="77777777" w:rsidTr="0079698E">
        <w:tc>
          <w:tcPr>
            <w:tcW w:w="1977" w:type="dxa"/>
          </w:tcPr>
          <w:p w14:paraId="25FC887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GS1512</w:t>
            </w:r>
          </w:p>
        </w:tc>
        <w:tc>
          <w:tcPr>
            <w:tcW w:w="1283" w:type="dxa"/>
          </w:tcPr>
          <w:p w14:paraId="56061E25" w14:textId="7E488919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640D12D4" w14:textId="244068ED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7</w:t>
            </w:r>
          </w:p>
        </w:tc>
        <w:tc>
          <w:tcPr>
            <w:tcW w:w="885" w:type="dxa"/>
            <w:gridSpan w:val="2"/>
          </w:tcPr>
          <w:p w14:paraId="64982CA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3CF6C4A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61E2683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721F0BDA" w14:textId="77777777" w:rsidTr="0079698E">
        <w:tc>
          <w:tcPr>
            <w:tcW w:w="1977" w:type="dxa"/>
          </w:tcPr>
          <w:p w14:paraId="5BE8AE4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JX1602</w:t>
            </w:r>
          </w:p>
        </w:tc>
        <w:tc>
          <w:tcPr>
            <w:tcW w:w="1283" w:type="dxa"/>
          </w:tcPr>
          <w:p w14:paraId="1C1F81AF" w14:textId="3FC09033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0873EFFC" w14:textId="43BF474F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9</w:t>
            </w:r>
          </w:p>
        </w:tc>
        <w:tc>
          <w:tcPr>
            <w:tcW w:w="885" w:type="dxa"/>
            <w:gridSpan w:val="2"/>
          </w:tcPr>
          <w:p w14:paraId="62CA3D8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03A68F7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27DA05D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07C479FF" w14:textId="77777777" w:rsidTr="0079698E">
        <w:tc>
          <w:tcPr>
            <w:tcW w:w="1977" w:type="dxa"/>
          </w:tcPr>
          <w:p w14:paraId="2C16A8F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LJ1603-1</w:t>
            </w:r>
          </w:p>
        </w:tc>
        <w:tc>
          <w:tcPr>
            <w:tcW w:w="1283" w:type="dxa"/>
          </w:tcPr>
          <w:p w14:paraId="59455942" w14:textId="5968C1C7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C5D3F2E" w14:textId="7FBEE43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20</w:t>
            </w:r>
          </w:p>
        </w:tc>
        <w:tc>
          <w:tcPr>
            <w:tcW w:w="885" w:type="dxa"/>
            <w:gridSpan w:val="2"/>
          </w:tcPr>
          <w:p w14:paraId="204DC90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63264BE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F3A39B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6A817C71" w14:textId="77777777" w:rsidTr="0079698E">
        <w:tc>
          <w:tcPr>
            <w:tcW w:w="1977" w:type="dxa"/>
          </w:tcPr>
          <w:p w14:paraId="1788E9A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LJ1603-2</w:t>
            </w:r>
          </w:p>
        </w:tc>
        <w:tc>
          <w:tcPr>
            <w:tcW w:w="1283" w:type="dxa"/>
          </w:tcPr>
          <w:p w14:paraId="06848C7E" w14:textId="22DED38D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A797AF8" w14:textId="547E25FF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21</w:t>
            </w:r>
          </w:p>
        </w:tc>
        <w:tc>
          <w:tcPr>
            <w:tcW w:w="885" w:type="dxa"/>
            <w:gridSpan w:val="2"/>
          </w:tcPr>
          <w:p w14:paraId="216F763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4C176BE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39937F2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07CD3EE0" w14:textId="77777777" w:rsidTr="0079698E">
        <w:tc>
          <w:tcPr>
            <w:tcW w:w="1977" w:type="dxa"/>
          </w:tcPr>
          <w:p w14:paraId="048FD84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LJ1506-2</w:t>
            </w:r>
          </w:p>
        </w:tc>
        <w:tc>
          <w:tcPr>
            <w:tcW w:w="1283" w:type="dxa"/>
          </w:tcPr>
          <w:p w14:paraId="15EA1598" w14:textId="59667D0C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1D685AAF" w14:textId="260E83FC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22</w:t>
            </w:r>
          </w:p>
        </w:tc>
        <w:tc>
          <w:tcPr>
            <w:tcW w:w="885" w:type="dxa"/>
            <w:gridSpan w:val="2"/>
          </w:tcPr>
          <w:p w14:paraId="476BA4F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</w:tcPr>
          <w:p w14:paraId="07A49D2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12EB47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093DCF96" w14:textId="77777777" w:rsidTr="0079698E">
        <w:tc>
          <w:tcPr>
            <w:tcW w:w="1977" w:type="dxa"/>
          </w:tcPr>
          <w:p w14:paraId="67F1D97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GZ1601</w:t>
            </w:r>
          </w:p>
        </w:tc>
        <w:tc>
          <w:tcPr>
            <w:tcW w:w="1283" w:type="dxa"/>
          </w:tcPr>
          <w:p w14:paraId="6D35C48A" w14:textId="4BD8115F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443065A6" w14:textId="504B20CA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8</w:t>
            </w:r>
          </w:p>
        </w:tc>
        <w:tc>
          <w:tcPr>
            <w:tcW w:w="885" w:type="dxa"/>
            <w:gridSpan w:val="2"/>
          </w:tcPr>
          <w:p w14:paraId="0FB86CB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312F996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0A1CADA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0299DC07" w14:textId="77777777" w:rsidTr="0079698E">
        <w:tc>
          <w:tcPr>
            <w:tcW w:w="1977" w:type="dxa"/>
          </w:tcPr>
          <w:p w14:paraId="235155A8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JP/KGSM/N0326-1S/97</w:t>
            </w:r>
          </w:p>
        </w:tc>
        <w:tc>
          <w:tcPr>
            <w:tcW w:w="1283" w:type="dxa"/>
          </w:tcPr>
          <w:p w14:paraId="214323F1" w14:textId="3B1F4573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024FCF4C" w14:textId="42C1D63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LC716408</w:t>
            </w:r>
          </w:p>
        </w:tc>
        <w:tc>
          <w:tcPr>
            <w:tcW w:w="885" w:type="dxa"/>
            <w:gridSpan w:val="2"/>
          </w:tcPr>
          <w:p w14:paraId="4AD0521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993" w:type="dxa"/>
          </w:tcPr>
          <w:p w14:paraId="34EA91D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417" w:type="dxa"/>
          </w:tcPr>
          <w:p w14:paraId="25E94F7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7C7095ED" w14:textId="77777777" w:rsidTr="0079698E">
        <w:tc>
          <w:tcPr>
            <w:tcW w:w="1977" w:type="dxa"/>
          </w:tcPr>
          <w:p w14:paraId="639AA593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AGV2-GX20-0918</w:t>
            </w:r>
          </w:p>
        </w:tc>
        <w:tc>
          <w:tcPr>
            <w:tcW w:w="1283" w:type="dxa"/>
          </w:tcPr>
          <w:p w14:paraId="09A78053" w14:textId="39B821BF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3ECED89D" w14:textId="27C69DF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7239592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W579760</w:t>
            </w:r>
            <w:bookmarkEnd w:id="4"/>
          </w:p>
        </w:tc>
        <w:tc>
          <w:tcPr>
            <w:tcW w:w="885" w:type="dxa"/>
            <w:gridSpan w:val="2"/>
          </w:tcPr>
          <w:p w14:paraId="2058D23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3" w:type="dxa"/>
          </w:tcPr>
          <w:p w14:paraId="0A85068F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2C59647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29BCD27B" w14:textId="77777777" w:rsidTr="0079698E">
        <w:tc>
          <w:tcPr>
            <w:tcW w:w="1977" w:type="dxa"/>
          </w:tcPr>
          <w:p w14:paraId="06349DBC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HB2018S1</w:t>
            </w:r>
          </w:p>
        </w:tc>
        <w:tc>
          <w:tcPr>
            <w:tcW w:w="1283" w:type="dxa"/>
          </w:tcPr>
          <w:p w14:paraId="6F702725" w14:textId="67F37579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B93F9DC" w14:textId="79F2B755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K840982</w:t>
            </w:r>
          </w:p>
        </w:tc>
        <w:tc>
          <w:tcPr>
            <w:tcW w:w="885" w:type="dxa"/>
            <w:gridSpan w:val="2"/>
          </w:tcPr>
          <w:p w14:paraId="66E5281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3" w:type="dxa"/>
          </w:tcPr>
          <w:p w14:paraId="0040CD6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114E5B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Snake</w:t>
            </w:r>
          </w:p>
        </w:tc>
      </w:tr>
      <w:tr w:rsidR="007E6182" w:rsidRPr="00E3209F" w14:paraId="183F297D" w14:textId="77777777" w:rsidTr="0079698E">
        <w:tc>
          <w:tcPr>
            <w:tcW w:w="1977" w:type="dxa"/>
          </w:tcPr>
          <w:p w14:paraId="4BE3815D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7CC0810</w:t>
            </w:r>
          </w:p>
        </w:tc>
        <w:tc>
          <w:tcPr>
            <w:tcW w:w="1283" w:type="dxa"/>
          </w:tcPr>
          <w:p w14:paraId="14DC7B05" w14:textId="01EEA20A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1E6ADF7" w14:textId="3C9AAC9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K089246</w:t>
            </w:r>
          </w:p>
        </w:tc>
        <w:tc>
          <w:tcPr>
            <w:tcW w:w="885" w:type="dxa"/>
            <w:gridSpan w:val="2"/>
          </w:tcPr>
          <w:p w14:paraId="39ACCD2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3" w:type="dxa"/>
          </w:tcPr>
          <w:p w14:paraId="354609C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AF2309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</w:tr>
      <w:tr w:rsidR="007E6182" w:rsidRPr="00E3209F" w14:paraId="550F9510" w14:textId="77777777" w:rsidTr="0079698E">
        <w:tc>
          <w:tcPr>
            <w:tcW w:w="1977" w:type="dxa"/>
          </w:tcPr>
          <w:p w14:paraId="4A2753F6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NC_015396</w:t>
            </w:r>
          </w:p>
        </w:tc>
        <w:tc>
          <w:tcPr>
            <w:tcW w:w="1283" w:type="dxa"/>
          </w:tcPr>
          <w:p w14:paraId="5E37238B" w14:textId="3ACB0F82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61CCDD01" w14:textId="696837F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NC_015396</w:t>
            </w:r>
          </w:p>
        </w:tc>
        <w:tc>
          <w:tcPr>
            <w:tcW w:w="885" w:type="dxa"/>
            <w:gridSpan w:val="2"/>
          </w:tcPr>
          <w:p w14:paraId="0B476B0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93" w:type="dxa"/>
          </w:tcPr>
          <w:p w14:paraId="4DE0873C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7" w:type="dxa"/>
          </w:tcPr>
          <w:p w14:paraId="39B0F76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4FDC0D6C" w14:textId="77777777" w:rsidTr="0079698E">
        <w:tc>
          <w:tcPr>
            <w:tcW w:w="1977" w:type="dxa"/>
          </w:tcPr>
          <w:p w14:paraId="51D66991" w14:textId="77777777" w:rsidR="007E6182" w:rsidRPr="00E3209F" w:rsidRDefault="007E6182" w:rsidP="007E6182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RS/BR/15/2S</w:t>
            </w:r>
          </w:p>
        </w:tc>
        <w:tc>
          <w:tcPr>
            <w:tcW w:w="1283" w:type="dxa"/>
          </w:tcPr>
          <w:p w14:paraId="40F809AA" w14:textId="1B1EB8B6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99CC8F4" w14:textId="045B632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G846492</w:t>
            </w:r>
          </w:p>
        </w:tc>
        <w:tc>
          <w:tcPr>
            <w:tcW w:w="885" w:type="dxa"/>
            <w:gridSpan w:val="2"/>
          </w:tcPr>
          <w:p w14:paraId="7ED5F3F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3" w:type="dxa"/>
          </w:tcPr>
          <w:p w14:paraId="70FDDEF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7" w:type="dxa"/>
          </w:tcPr>
          <w:p w14:paraId="5660850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05DC9A32" w14:textId="77777777" w:rsidTr="0079698E">
        <w:tc>
          <w:tcPr>
            <w:tcW w:w="1977" w:type="dxa"/>
          </w:tcPr>
          <w:p w14:paraId="47FBC4B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17CC0315</w:t>
            </w:r>
          </w:p>
        </w:tc>
        <w:tc>
          <w:tcPr>
            <w:tcW w:w="1283" w:type="dxa"/>
          </w:tcPr>
          <w:p w14:paraId="015E5067" w14:textId="04A0D75E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0B5C00D" w14:textId="06979C92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K089244</w:t>
            </w:r>
          </w:p>
        </w:tc>
        <w:tc>
          <w:tcPr>
            <w:tcW w:w="885" w:type="dxa"/>
            <w:gridSpan w:val="2"/>
          </w:tcPr>
          <w:p w14:paraId="77956EF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3" w:type="dxa"/>
          </w:tcPr>
          <w:p w14:paraId="3ACED51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2BD0D73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</w:tr>
      <w:tr w:rsidR="007E6182" w:rsidRPr="00E3209F" w14:paraId="5AB4A41F" w14:textId="77777777" w:rsidTr="0079698E">
        <w:tc>
          <w:tcPr>
            <w:tcW w:w="1977" w:type="dxa"/>
          </w:tcPr>
          <w:p w14:paraId="7B141B6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16CC1103</w:t>
            </w:r>
          </w:p>
        </w:tc>
        <w:tc>
          <w:tcPr>
            <w:tcW w:w="1283" w:type="dxa"/>
          </w:tcPr>
          <w:p w14:paraId="07425957" w14:textId="2972DBEF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4D6BEA7A" w14:textId="1A3F3E36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K089245</w:t>
            </w:r>
          </w:p>
        </w:tc>
        <w:tc>
          <w:tcPr>
            <w:tcW w:w="885" w:type="dxa"/>
            <w:gridSpan w:val="2"/>
          </w:tcPr>
          <w:p w14:paraId="400F1CA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1ECB978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037FD90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</w:tr>
      <w:tr w:rsidR="007E6182" w:rsidRPr="00E3209F" w14:paraId="2CE8DF0C" w14:textId="77777777" w:rsidTr="0079698E">
        <w:tc>
          <w:tcPr>
            <w:tcW w:w="1977" w:type="dxa"/>
          </w:tcPr>
          <w:p w14:paraId="5F09324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AGV2-GXBS-26</w:t>
            </w:r>
          </w:p>
        </w:tc>
        <w:tc>
          <w:tcPr>
            <w:tcW w:w="1283" w:type="dxa"/>
          </w:tcPr>
          <w:p w14:paraId="5BA7ACD6" w14:textId="366C2ECD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EDA6850" w14:textId="176A14A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245348</w:t>
            </w:r>
          </w:p>
        </w:tc>
        <w:tc>
          <w:tcPr>
            <w:tcW w:w="885" w:type="dxa"/>
            <w:gridSpan w:val="2"/>
          </w:tcPr>
          <w:p w14:paraId="1BE0D0C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1AB73F8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030D364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Dog</w:t>
            </w:r>
          </w:p>
        </w:tc>
      </w:tr>
      <w:tr w:rsidR="007E6182" w:rsidRPr="00E3209F" w14:paraId="6E63342B" w14:textId="77777777" w:rsidTr="0079698E">
        <w:tc>
          <w:tcPr>
            <w:tcW w:w="1977" w:type="dxa"/>
          </w:tcPr>
          <w:p w14:paraId="7CC1963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AGV2-GXHG-32</w:t>
            </w:r>
          </w:p>
        </w:tc>
        <w:tc>
          <w:tcPr>
            <w:tcW w:w="1283" w:type="dxa"/>
          </w:tcPr>
          <w:p w14:paraId="3E77CCF8" w14:textId="6F4C332E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9ADB2EC" w14:textId="4A9E859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245349</w:t>
            </w:r>
          </w:p>
        </w:tc>
        <w:tc>
          <w:tcPr>
            <w:tcW w:w="885" w:type="dxa"/>
            <w:gridSpan w:val="2"/>
          </w:tcPr>
          <w:p w14:paraId="07B5DEE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67341AB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4F24C3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Dog</w:t>
            </w:r>
          </w:p>
        </w:tc>
      </w:tr>
      <w:tr w:rsidR="007E6182" w:rsidRPr="00E3209F" w14:paraId="097227EA" w14:textId="77777777" w:rsidTr="0079698E">
        <w:tc>
          <w:tcPr>
            <w:tcW w:w="1977" w:type="dxa"/>
          </w:tcPr>
          <w:p w14:paraId="6ED5536C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E1</w:t>
            </w:r>
          </w:p>
        </w:tc>
        <w:tc>
          <w:tcPr>
            <w:tcW w:w="1283" w:type="dxa"/>
          </w:tcPr>
          <w:p w14:paraId="19C0EDC7" w14:textId="59545B34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08EE558B" w14:textId="14FF1B24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47239475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79</w:t>
            </w:r>
            <w:bookmarkEnd w:id="5"/>
          </w:p>
        </w:tc>
        <w:tc>
          <w:tcPr>
            <w:tcW w:w="885" w:type="dxa"/>
            <w:gridSpan w:val="2"/>
          </w:tcPr>
          <w:p w14:paraId="3A5459F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510D03F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7B5F133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Egret</w:t>
            </w:r>
          </w:p>
        </w:tc>
      </w:tr>
      <w:tr w:rsidR="007E6182" w:rsidRPr="00E3209F" w14:paraId="78FD4F94" w14:textId="77777777" w:rsidTr="0079698E">
        <w:tc>
          <w:tcPr>
            <w:tcW w:w="1977" w:type="dxa"/>
          </w:tcPr>
          <w:p w14:paraId="7B71EF2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S1</w:t>
            </w:r>
          </w:p>
        </w:tc>
        <w:tc>
          <w:tcPr>
            <w:tcW w:w="1283" w:type="dxa"/>
          </w:tcPr>
          <w:p w14:paraId="4304864B" w14:textId="143BBE86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5CF1BA3C" w14:textId="196E998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0</w:t>
            </w:r>
          </w:p>
        </w:tc>
        <w:tc>
          <w:tcPr>
            <w:tcW w:w="885" w:type="dxa"/>
            <w:gridSpan w:val="2"/>
          </w:tcPr>
          <w:p w14:paraId="408279D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688847F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F3D2D3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Silver Pheasant</w:t>
            </w:r>
          </w:p>
        </w:tc>
      </w:tr>
      <w:tr w:rsidR="007E6182" w:rsidRPr="00E3209F" w14:paraId="73DB0F52" w14:textId="77777777" w:rsidTr="0079698E">
        <w:tc>
          <w:tcPr>
            <w:tcW w:w="1977" w:type="dxa"/>
          </w:tcPr>
          <w:p w14:paraId="28E2D97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H1</w:t>
            </w:r>
          </w:p>
        </w:tc>
        <w:tc>
          <w:tcPr>
            <w:tcW w:w="1283" w:type="dxa"/>
          </w:tcPr>
          <w:p w14:paraId="72E14F40" w14:textId="5308CBFB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1BDE8C6" w14:textId="1FA0B235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1</w:t>
            </w:r>
          </w:p>
        </w:tc>
        <w:tc>
          <w:tcPr>
            <w:tcW w:w="885" w:type="dxa"/>
            <w:gridSpan w:val="2"/>
          </w:tcPr>
          <w:p w14:paraId="0D97CA6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133C761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1189F07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ippopotamus</w:t>
            </w:r>
          </w:p>
        </w:tc>
      </w:tr>
      <w:tr w:rsidR="007E6182" w:rsidRPr="00E3209F" w14:paraId="3B408336" w14:textId="77777777" w:rsidTr="0079698E">
        <w:tc>
          <w:tcPr>
            <w:tcW w:w="1977" w:type="dxa"/>
          </w:tcPr>
          <w:p w14:paraId="35E7B3E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T1</w:t>
            </w:r>
          </w:p>
        </w:tc>
        <w:tc>
          <w:tcPr>
            <w:tcW w:w="1283" w:type="dxa"/>
          </w:tcPr>
          <w:p w14:paraId="484D5202" w14:textId="138649F5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14EE5DBF" w14:textId="48AA4CB3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2</w:t>
            </w:r>
          </w:p>
        </w:tc>
        <w:tc>
          <w:tcPr>
            <w:tcW w:w="885" w:type="dxa"/>
            <w:gridSpan w:val="2"/>
          </w:tcPr>
          <w:p w14:paraId="178F2947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6A2F47C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32E2A0D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Tiger</w:t>
            </w:r>
          </w:p>
        </w:tc>
      </w:tr>
      <w:tr w:rsidR="007E6182" w:rsidRPr="00E3209F" w14:paraId="077920B0" w14:textId="77777777" w:rsidTr="0079698E">
        <w:tc>
          <w:tcPr>
            <w:tcW w:w="1977" w:type="dxa"/>
          </w:tcPr>
          <w:p w14:paraId="34F6902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PF1</w:t>
            </w:r>
          </w:p>
        </w:tc>
        <w:tc>
          <w:tcPr>
            <w:tcW w:w="1283" w:type="dxa"/>
          </w:tcPr>
          <w:p w14:paraId="6A7F1FD6" w14:textId="0D613769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205D4DA" w14:textId="594FEE8B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3</w:t>
            </w:r>
          </w:p>
        </w:tc>
        <w:tc>
          <w:tcPr>
            <w:tcW w:w="885" w:type="dxa"/>
            <w:gridSpan w:val="2"/>
          </w:tcPr>
          <w:p w14:paraId="64C3AC7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41BC92C5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7A57703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Peafowl</w:t>
            </w:r>
          </w:p>
        </w:tc>
      </w:tr>
      <w:tr w:rsidR="007E6182" w:rsidRPr="00E3209F" w14:paraId="1DE20FBD" w14:textId="77777777" w:rsidTr="0079698E">
        <w:tc>
          <w:tcPr>
            <w:tcW w:w="1977" w:type="dxa"/>
          </w:tcPr>
          <w:p w14:paraId="4CE7BBA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SD1</w:t>
            </w:r>
          </w:p>
        </w:tc>
        <w:tc>
          <w:tcPr>
            <w:tcW w:w="1283" w:type="dxa"/>
          </w:tcPr>
          <w:p w14:paraId="4324C0F5" w14:textId="65976C91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7116ECF3" w14:textId="29F550AD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4</w:t>
            </w:r>
          </w:p>
        </w:tc>
        <w:tc>
          <w:tcPr>
            <w:tcW w:w="885" w:type="dxa"/>
            <w:gridSpan w:val="2"/>
          </w:tcPr>
          <w:p w14:paraId="178D2D1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1E07030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0E0CD8B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Sika deer</w:t>
            </w:r>
          </w:p>
        </w:tc>
      </w:tr>
      <w:tr w:rsidR="007E6182" w:rsidRPr="00E3209F" w14:paraId="4F57565E" w14:textId="77777777" w:rsidTr="0079698E">
        <w:tc>
          <w:tcPr>
            <w:tcW w:w="1977" w:type="dxa"/>
          </w:tcPr>
          <w:p w14:paraId="04828ECB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L1</w:t>
            </w:r>
          </w:p>
        </w:tc>
        <w:tc>
          <w:tcPr>
            <w:tcW w:w="1283" w:type="dxa"/>
          </w:tcPr>
          <w:p w14:paraId="71CD18C4" w14:textId="7D2CE411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1FACC004" w14:textId="740B551C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5</w:t>
            </w:r>
          </w:p>
        </w:tc>
        <w:tc>
          <w:tcPr>
            <w:tcW w:w="885" w:type="dxa"/>
            <w:gridSpan w:val="2"/>
          </w:tcPr>
          <w:p w14:paraId="414F0AC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105C7BE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7096AE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Lion</w:t>
            </w:r>
          </w:p>
        </w:tc>
      </w:tr>
      <w:tr w:rsidR="007E6182" w:rsidRPr="00E3209F" w14:paraId="3038CB1A" w14:textId="77777777" w:rsidTr="0079698E">
        <w:tc>
          <w:tcPr>
            <w:tcW w:w="1977" w:type="dxa"/>
          </w:tcPr>
          <w:p w14:paraId="6499394D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HN2019-P1</w:t>
            </w:r>
          </w:p>
        </w:tc>
        <w:tc>
          <w:tcPr>
            <w:tcW w:w="1283" w:type="dxa"/>
          </w:tcPr>
          <w:p w14:paraId="6F974B52" w14:textId="3E3667DF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6538210D" w14:textId="643C124F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OK540286</w:t>
            </w:r>
          </w:p>
        </w:tc>
        <w:tc>
          <w:tcPr>
            <w:tcW w:w="885" w:type="dxa"/>
            <w:gridSpan w:val="2"/>
          </w:tcPr>
          <w:p w14:paraId="3558E70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3" w:type="dxa"/>
          </w:tcPr>
          <w:p w14:paraId="2EA3182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41E2ADF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Pheasants</w:t>
            </w:r>
          </w:p>
        </w:tc>
      </w:tr>
      <w:tr w:rsidR="007E6182" w:rsidRPr="00E3209F" w14:paraId="63C606B2" w14:textId="77777777" w:rsidTr="0079698E">
        <w:tc>
          <w:tcPr>
            <w:tcW w:w="1977" w:type="dxa"/>
          </w:tcPr>
          <w:p w14:paraId="0DD46D47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AGV2</w:t>
            </w:r>
          </w:p>
        </w:tc>
        <w:tc>
          <w:tcPr>
            <w:tcW w:w="1283" w:type="dxa"/>
          </w:tcPr>
          <w:p w14:paraId="765C0CE1" w14:textId="483BAE0D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</w:tcPr>
          <w:p w14:paraId="2971058D" w14:textId="1A3174D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MT671981</w:t>
            </w:r>
          </w:p>
        </w:tc>
        <w:tc>
          <w:tcPr>
            <w:tcW w:w="885" w:type="dxa"/>
            <w:gridSpan w:val="2"/>
          </w:tcPr>
          <w:p w14:paraId="6FEEB402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3" w:type="dxa"/>
          </w:tcPr>
          <w:p w14:paraId="337C9D00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7" w:type="dxa"/>
          </w:tcPr>
          <w:p w14:paraId="4E9FCE9C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5405C0E1" w14:textId="77777777" w:rsidTr="0079698E">
        <w:tc>
          <w:tcPr>
            <w:tcW w:w="1977" w:type="dxa"/>
            <w:tcBorders>
              <w:bottom w:val="nil"/>
            </w:tcBorders>
          </w:tcPr>
          <w:p w14:paraId="3EFBB434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J1509</w:t>
            </w:r>
          </w:p>
        </w:tc>
        <w:tc>
          <w:tcPr>
            <w:tcW w:w="1283" w:type="dxa"/>
            <w:tcBorders>
              <w:bottom w:val="nil"/>
            </w:tcBorders>
          </w:tcPr>
          <w:p w14:paraId="42E1E5F3" w14:textId="349112F9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  <w:tcBorders>
              <w:bottom w:val="nil"/>
            </w:tcBorders>
          </w:tcPr>
          <w:p w14:paraId="593D0B0D" w14:textId="44671D75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47239449"/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X708512</w:t>
            </w:r>
            <w:bookmarkEnd w:id="6"/>
          </w:p>
        </w:tc>
        <w:tc>
          <w:tcPr>
            <w:tcW w:w="885" w:type="dxa"/>
            <w:gridSpan w:val="2"/>
            <w:tcBorders>
              <w:bottom w:val="nil"/>
            </w:tcBorders>
          </w:tcPr>
          <w:p w14:paraId="15DDDB99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  <w:tcBorders>
              <w:bottom w:val="nil"/>
            </w:tcBorders>
          </w:tcPr>
          <w:p w14:paraId="7B3E494E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17" w:type="dxa"/>
            <w:tcBorders>
              <w:bottom w:val="nil"/>
            </w:tcBorders>
          </w:tcPr>
          <w:p w14:paraId="1F8F358A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  <w:tr w:rsidR="007E6182" w:rsidRPr="00E3209F" w14:paraId="7F963814" w14:textId="77777777" w:rsidTr="0079698E"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55818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RS/BR/20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084D6" w14:textId="3C91A3AA" w:rsidR="007E6182" w:rsidRPr="00E3209F" w:rsidRDefault="0079698E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98E">
              <w:rPr>
                <w:rFonts w:ascii="Times New Roman" w:hAnsi="Times New Roman" w:cs="Times New Roman"/>
                <w:iCs/>
                <w:sz w:val="18"/>
                <w:szCs w:val="18"/>
              </w:rPr>
              <w:t>GyVg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D1812F" w14:textId="6F3F69F3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KY03927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55DAA3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19501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E0F86" w14:textId="77777777" w:rsidR="007E6182" w:rsidRPr="00E3209F" w:rsidRDefault="007E6182" w:rsidP="007E6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09F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</w:tr>
    </w:tbl>
    <w:p w14:paraId="7BCBD81D" w14:textId="77777777" w:rsidR="00CA161E" w:rsidRPr="00E3209F" w:rsidRDefault="00CA161E" w:rsidP="00C3366B">
      <w:pPr>
        <w:rPr>
          <w:rStyle w:val="30"/>
          <w:bCs/>
          <w:sz w:val="24"/>
        </w:rPr>
      </w:pPr>
    </w:p>
    <w:p w14:paraId="7FB136EF" w14:textId="77777777" w:rsidR="00EA7B3D" w:rsidRPr="00E3209F" w:rsidRDefault="00EA7B3D" w:rsidP="00C3366B">
      <w:pPr>
        <w:rPr>
          <w:rStyle w:val="30"/>
          <w:bCs/>
          <w:sz w:val="24"/>
        </w:rPr>
        <w:sectPr w:rsidR="00EA7B3D" w:rsidRPr="00E3209F" w:rsidSect="0094218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DE8BE5A" w14:textId="4147955B" w:rsidR="00CA161E" w:rsidRPr="00E3209F" w:rsidRDefault="00CA161E" w:rsidP="00C3366B">
      <w:pPr>
        <w:rPr>
          <w:rStyle w:val="30"/>
          <w:bCs/>
          <w:sz w:val="24"/>
        </w:rPr>
      </w:pPr>
    </w:p>
    <w:p w14:paraId="7E9C86E3" w14:textId="0731D12E" w:rsidR="00C3366B" w:rsidRPr="00E3209F" w:rsidRDefault="00C3366B" w:rsidP="00C3366B">
      <w:pPr>
        <w:rPr>
          <w:rFonts w:ascii="Times New Roman" w:hAnsi="Times New Roman" w:cs="Times New Roman"/>
          <w:sz w:val="20"/>
          <w:szCs w:val="20"/>
        </w:rPr>
      </w:pPr>
      <w:r w:rsidRPr="00E3209F">
        <w:rPr>
          <w:rStyle w:val="30"/>
          <w:rFonts w:hint="eastAsia"/>
          <w:bCs/>
          <w:sz w:val="24"/>
        </w:rPr>
        <w:t>Supple</w:t>
      </w:r>
      <w:r w:rsidRPr="00E3209F">
        <w:rPr>
          <w:rStyle w:val="30"/>
          <w:bCs/>
          <w:sz w:val="24"/>
        </w:rPr>
        <w:t>men</w:t>
      </w:r>
      <w:r w:rsidRPr="00E3209F">
        <w:rPr>
          <w:rStyle w:val="30"/>
          <w:rFonts w:hint="eastAsia"/>
          <w:bCs/>
          <w:sz w:val="24"/>
        </w:rPr>
        <w:t xml:space="preserve">tary </w:t>
      </w:r>
      <w:r w:rsidRPr="00E3209F">
        <w:rPr>
          <w:rStyle w:val="30"/>
          <w:bCs/>
          <w:sz w:val="24"/>
        </w:rPr>
        <w:t xml:space="preserve">Table </w:t>
      </w:r>
      <w:r w:rsidR="00CA161E" w:rsidRPr="00E3209F">
        <w:rPr>
          <w:rStyle w:val="30"/>
          <w:bCs/>
          <w:sz w:val="24"/>
        </w:rPr>
        <w:t>2</w:t>
      </w:r>
      <w:r w:rsidRPr="00E320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209F">
        <w:rPr>
          <w:rFonts w:ascii="Times New Roman" w:hAnsi="Times New Roman" w:cs="Times New Roman"/>
          <w:sz w:val="20"/>
          <w:szCs w:val="20"/>
        </w:rPr>
        <w:t xml:space="preserve"> Mutations at different amino acid sites in GyVg1 VP1.</w:t>
      </w:r>
    </w:p>
    <w:p w14:paraId="55EFA0E8" w14:textId="77777777" w:rsidR="00C3366B" w:rsidRPr="00E3209F" w:rsidRDefault="00C3366B" w:rsidP="00C3366B">
      <w:pPr>
        <w:rPr>
          <w:rFonts w:ascii="Times New Roman" w:hAnsi="Times New Roman" w:cs="Times New Roman"/>
          <w:sz w:val="22"/>
        </w:rPr>
      </w:pPr>
    </w:p>
    <w:tbl>
      <w:tblPr>
        <w:tblStyle w:val="a5"/>
        <w:tblW w:w="0" w:type="auto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454"/>
        <w:gridCol w:w="365"/>
        <w:gridCol w:w="365"/>
        <w:gridCol w:w="365"/>
        <w:gridCol w:w="365"/>
        <w:gridCol w:w="365"/>
        <w:gridCol w:w="440"/>
        <w:gridCol w:w="436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E3209F" w:rsidRPr="00E3209F" w14:paraId="5D48E4AA" w14:textId="77777777" w:rsidTr="00B851E3"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42760B" w14:textId="77777777" w:rsidR="00786062" w:rsidRPr="00E3209F" w:rsidRDefault="00786062" w:rsidP="00662B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rain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301399" w14:textId="14F98A4D" w:rsidR="00786062" w:rsidRPr="00E3209F" w:rsidRDefault="00786062" w:rsidP="00B851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H</w:t>
            </w:r>
            <w:r w:rsidRPr="00E3209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st</w:t>
            </w:r>
          </w:p>
        </w:tc>
        <w:tc>
          <w:tcPr>
            <w:tcW w:w="12857" w:type="dxa"/>
            <w:gridSpan w:val="30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35ACBCA" w14:textId="39D388B3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bstitution of the Amino Acid Residues in VP2</w:t>
            </w:r>
          </w:p>
        </w:tc>
      </w:tr>
      <w:tr w:rsidR="00E3209F" w:rsidRPr="00E3209F" w14:paraId="17AB8149" w14:textId="77777777" w:rsidTr="00B851E3">
        <w:tc>
          <w:tcPr>
            <w:tcW w:w="11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54431F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F1CD0A" w14:textId="65200B09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549AF39" w14:textId="666C7C84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D40C28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E303F8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1C05BB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149919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421677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64D0E2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4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AE5F77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14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9151B1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F7B7B6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58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4F94BD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09E56A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B2C34F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31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FBA98F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37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A49BB4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43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F6308A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46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B10A8F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EEBD22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57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DA8922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72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CBC324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73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0A1FE2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93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75F8D9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298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D844D8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15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D5EC28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19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D1A4A1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26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A5961E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35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7CF0BC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388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2C559A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408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DCF824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423</w:t>
            </w:r>
          </w:p>
        </w:tc>
        <w:tc>
          <w:tcPr>
            <w:tcW w:w="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287F60" w14:textId="77777777" w:rsidR="00786062" w:rsidRPr="00E3209F" w:rsidRDefault="00786062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444</w:t>
            </w:r>
          </w:p>
        </w:tc>
      </w:tr>
      <w:tr w:rsidR="00E3209F" w:rsidRPr="00E3209F" w14:paraId="1D029530" w14:textId="77777777" w:rsidTr="00B851E3"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B873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_Hlk152752371"/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onsensus sit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7ED51E" w14:textId="3605C239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4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68CF1D93" w14:textId="5953D77E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65" w:type="dxa"/>
            <w:tcBorders>
              <w:top w:val="single" w:sz="8" w:space="0" w:color="auto"/>
            </w:tcBorders>
            <w:shd w:val="clear" w:color="auto" w:fill="auto"/>
          </w:tcPr>
          <w:p w14:paraId="6CAE6D0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65" w:type="dxa"/>
            <w:tcBorders>
              <w:top w:val="single" w:sz="8" w:space="0" w:color="auto"/>
            </w:tcBorders>
            <w:shd w:val="clear" w:color="auto" w:fill="auto"/>
          </w:tcPr>
          <w:p w14:paraId="7A98F96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65" w:type="dxa"/>
            <w:tcBorders>
              <w:top w:val="single" w:sz="8" w:space="0" w:color="auto"/>
            </w:tcBorders>
            <w:shd w:val="clear" w:color="auto" w:fill="auto"/>
          </w:tcPr>
          <w:p w14:paraId="59A50B9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65" w:type="dxa"/>
            <w:tcBorders>
              <w:top w:val="single" w:sz="8" w:space="0" w:color="auto"/>
            </w:tcBorders>
            <w:shd w:val="clear" w:color="auto" w:fill="auto"/>
          </w:tcPr>
          <w:p w14:paraId="2BBA364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365" w:type="dxa"/>
            <w:tcBorders>
              <w:top w:val="single" w:sz="8" w:space="0" w:color="auto"/>
            </w:tcBorders>
            <w:shd w:val="clear" w:color="auto" w:fill="auto"/>
          </w:tcPr>
          <w:p w14:paraId="21C067B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</w:tcPr>
          <w:p w14:paraId="6D583E0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36" w:type="dxa"/>
            <w:tcBorders>
              <w:top w:val="single" w:sz="8" w:space="0" w:color="auto"/>
            </w:tcBorders>
            <w:shd w:val="clear" w:color="auto" w:fill="auto"/>
          </w:tcPr>
          <w:p w14:paraId="6D50B59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4C531EE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2BD61F1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5072DF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61F4921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7E95EB8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58796C1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4534844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W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0AC43E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25A0E3D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2850AA0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3997DE5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12392C2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365FED1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1917A78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3B81EE6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02A2FC5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41B889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5F6D941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09D6BF8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0E7D4B2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77B7B1E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</w:tcPr>
          <w:p w14:paraId="5D30323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E3209F" w:rsidRPr="00E3209F" w14:paraId="60B2F6C3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10E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FB154" w14:textId="3944665D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40F040AB" w14:textId="1CC2994C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5BEDC18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B2636F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417F3F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5F7B1E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A7012C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788E2B4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011FE0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F0291F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0A6B17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5F2BD0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C4B9CF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BD1E30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DFF9D5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2451BE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04C575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BBE959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97CBF0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1B9789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35398D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91AAAB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F12DD7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1C7174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DD4D66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931546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47FD55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728A0A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CA91BE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E9FA3D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D5E2B6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5E0FF68E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7E7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318AD" w14:textId="0B82693F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504D7D16" w14:textId="6DC2DC1C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7C4975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365" w:type="dxa"/>
            <w:shd w:val="clear" w:color="auto" w:fill="auto"/>
          </w:tcPr>
          <w:p w14:paraId="5BF0044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1E21AA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A2524D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65" w:type="dxa"/>
            <w:shd w:val="clear" w:color="auto" w:fill="auto"/>
          </w:tcPr>
          <w:p w14:paraId="7E0485A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0E88679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21FB7C9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7E7EA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72A5F6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1F9BC07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532CC2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441" w:type="dxa"/>
            <w:shd w:val="clear" w:color="auto" w:fill="auto"/>
          </w:tcPr>
          <w:p w14:paraId="78CFB05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shd w:val="clear" w:color="auto" w:fill="auto"/>
          </w:tcPr>
          <w:p w14:paraId="52ADCDB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0B95E3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260261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1" w:type="dxa"/>
            <w:shd w:val="clear" w:color="auto" w:fill="auto"/>
          </w:tcPr>
          <w:p w14:paraId="0DA13C1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7D8BC12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57E043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441" w:type="dxa"/>
            <w:shd w:val="clear" w:color="auto" w:fill="auto"/>
          </w:tcPr>
          <w:p w14:paraId="7E7435A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auto"/>
          </w:tcPr>
          <w:p w14:paraId="4B3B1DC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35F1907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0F3F074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00732E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F38379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AB9386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EB5B6C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C312D8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5AC9A5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9A8DC1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77169271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993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FB66E" w14:textId="2948DB7F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386C1DC8" w14:textId="2B56A474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6BF5CD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659A67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85498A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06FE0B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F0D3F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4A37A1E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534AAA6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279087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8459FA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120ACA5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30080E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55E2B5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8B0462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D80E2F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4902DE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A3D6FF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1FC9B3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2DC447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73B196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14ADA5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1FA705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658D238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297DC8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6F54BD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441" w:type="dxa"/>
            <w:shd w:val="clear" w:color="auto" w:fill="auto"/>
          </w:tcPr>
          <w:p w14:paraId="4B6B548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F971F6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139B9FA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auto"/>
          </w:tcPr>
          <w:p w14:paraId="5447EA2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41" w:type="dxa"/>
            <w:shd w:val="clear" w:color="auto" w:fill="auto"/>
          </w:tcPr>
          <w:p w14:paraId="65EE03D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10A16F44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E77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51B3B" w14:textId="15BD6025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7C49C315" w14:textId="48366DF5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4CDF5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5C5275B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27BF17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7EB03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E00713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1203C70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35F67FE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C94A0A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CE3C5D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929922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AD90CA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3C65F3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C40B6C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9B191D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C33D36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B40B23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C00AAA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441" w:type="dxa"/>
            <w:shd w:val="clear" w:color="auto" w:fill="auto"/>
          </w:tcPr>
          <w:p w14:paraId="009F08D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022902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900C13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D0073C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5677B2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DED694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1" w:type="dxa"/>
            <w:shd w:val="clear" w:color="auto" w:fill="auto"/>
          </w:tcPr>
          <w:p w14:paraId="47ECB34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EA615E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1" w:type="dxa"/>
            <w:shd w:val="clear" w:color="auto" w:fill="auto"/>
          </w:tcPr>
          <w:p w14:paraId="24A28BA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0AD4EFA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auto"/>
          </w:tcPr>
          <w:p w14:paraId="25FB571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41" w:type="dxa"/>
            <w:shd w:val="clear" w:color="auto" w:fill="auto"/>
          </w:tcPr>
          <w:p w14:paraId="3648599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71696960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37C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C36DD" w14:textId="26BB55CB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6706B059" w14:textId="09928E5D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6A8251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BA4C11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A91983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E88E9E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582ACE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2130975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602A30D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DA0218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41" w:type="dxa"/>
            <w:shd w:val="clear" w:color="auto" w:fill="auto"/>
          </w:tcPr>
          <w:p w14:paraId="1332790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1259E49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DA3A05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94C075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4C39D7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F7C521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441" w:type="dxa"/>
            <w:shd w:val="clear" w:color="auto" w:fill="auto"/>
          </w:tcPr>
          <w:p w14:paraId="1F662C3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DBB67D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98A7FF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15CD63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191E20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4980FC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68A2808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3D2A105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1C29EA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24CF82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DD8022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2D8395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C1B780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4D930D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B34533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5F889842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868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3BCFA" w14:textId="74AF6A89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39C0DBCE" w14:textId="1081952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365" w:type="dxa"/>
            <w:shd w:val="clear" w:color="auto" w:fill="auto"/>
          </w:tcPr>
          <w:p w14:paraId="36BD38B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434A36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26CD29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3D7216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F2A2C2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1FEC16E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3F36794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7D658F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52048A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22904D1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4E95E9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7DDAEE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E8B9FA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D79557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2D070E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1880A1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AF7C25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DE831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FBF8D8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2A6783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775FE5D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350285E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CD7224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44A6B8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60B4E2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AC194D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F77ED2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6D28E7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6B16BF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3F278286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038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7E1796" w14:textId="7853B504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17022CEF" w14:textId="7FB5AB6B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9828CF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066A5C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CF309D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365" w:type="dxa"/>
            <w:shd w:val="clear" w:color="auto" w:fill="auto"/>
          </w:tcPr>
          <w:p w14:paraId="42CDD75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DCC35F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4E40535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36" w:type="dxa"/>
            <w:shd w:val="clear" w:color="auto" w:fill="auto"/>
          </w:tcPr>
          <w:p w14:paraId="14CA63C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361EEE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F17F80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593F18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1" w:type="dxa"/>
            <w:shd w:val="clear" w:color="auto" w:fill="auto"/>
          </w:tcPr>
          <w:p w14:paraId="77A5839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3B6E1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9E365A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3BF22D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6A858E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367D56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173E7A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68AD3E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6EFFD7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FDC839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9B045B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A704B5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6107F13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8BEDC2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D10649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8F0A77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3553E3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83FE65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673AFA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3A391492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202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24EACB" w14:textId="37A36AD5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1728567A" w14:textId="3B5BCF1A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18A3A8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EF4D7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1FBACF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F26EA1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2F0381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54A4792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44C87E2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A9BD6E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7908C7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F68EF8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7B98FB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4CA532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0E45DC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shd w:val="clear" w:color="auto" w:fill="auto"/>
          </w:tcPr>
          <w:p w14:paraId="43ED682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5C0FB4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775AB1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8315D5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8D666C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4311B5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AF36E1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7D24D4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9EA90C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6C0034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F4B438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569EEA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BF646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209EC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1B0643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700869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</w:tr>
      <w:tr w:rsidR="00E3209F" w:rsidRPr="00E3209F" w14:paraId="1A652102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EF3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C5021" w14:textId="75B96BC0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62A40A70" w14:textId="3F503920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A31556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1A5839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365" w:type="dxa"/>
            <w:shd w:val="clear" w:color="auto" w:fill="auto"/>
          </w:tcPr>
          <w:p w14:paraId="25B7174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C0487D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54DCDBF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37EE57E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4DB04C2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441" w:type="dxa"/>
            <w:shd w:val="clear" w:color="auto" w:fill="auto"/>
          </w:tcPr>
          <w:p w14:paraId="7F67712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E6DBDD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318A9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42DC59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B02083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803434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0391EA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A5A1CD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E10A5E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FB9E4F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99295B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786D5E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AC9479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6CBBC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119BB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33D432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1" w:type="dxa"/>
            <w:shd w:val="clear" w:color="auto" w:fill="auto"/>
          </w:tcPr>
          <w:p w14:paraId="0045FFB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86FF37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9DACF0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A442DD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4A054C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5E12C1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</w:tr>
      <w:tr w:rsidR="00E3209F" w:rsidRPr="00E3209F" w14:paraId="206C8B91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01B79" w14:textId="600FF839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ve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C55A65" w14:textId="1654C384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hicken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631AD150" w14:textId="048AAAC1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6DCDA8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1B85F8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935D33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0F5245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78040B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0" w:type="dxa"/>
            <w:shd w:val="clear" w:color="auto" w:fill="auto"/>
          </w:tcPr>
          <w:p w14:paraId="5E3FE3A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540E685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7C4F1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95F47D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754336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4452C5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CC306B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0E5265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1FBE61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7B6D31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7BCC6E1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CA9938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08D43B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66A7FD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EB7513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19B2A8D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7603B9A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07F670C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451107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4F118A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04B380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50B02B7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auto"/>
          </w:tcPr>
          <w:p w14:paraId="118081C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41" w:type="dxa"/>
            <w:shd w:val="clear" w:color="auto" w:fill="auto"/>
          </w:tcPr>
          <w:p w14:paraId="09FF40F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2F19B314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FDDB" w14:textId="3EBEEE6C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JQ69076</w:t>
            </w:r>
            <w:r w:rsidR="0071163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BF1EE" w14:textId="120CA23C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6241C600" w14:textId="6C29BBF1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055C93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365" w:type="dxa"/>
            <w:shd w:val="clear" w:color="auto" w:fill="auto"/>
          </w:tcPr>
          <w:p w14:paraId="4614127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365" w:type="dxa"/>
            <w:shd w:val="clear" w:color="auto" w:fill="auto"/>
          </w:tcPr>
          <w:p w14:paraId="0B14A1B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365" w:type="dxa"/>
            <w:shd w:val="clear" w:color="auto" w:fill="auto"/>
          </w:tcPr>
          <w:p w14:paraId="318CBE7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65" w:type="dxa"/>
            <w:shd w:val="clear" w:color="auto" w:fill="auto"/>
          </w:tcPr>
          <w:p w14:paraId="7F731AD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0" w:type="dxa"/>
            <w:shd w:val="clear" w:color="auto" w:fill="auto"/>
          </w:tcPr>
          <w:p w14:paraId="7DDA8F5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36" w:type="dxa"/>
            <w:shd w:val="clear" w:color="auto" w:fill="auto"/>
          </w:tcPr>
          <w:p w14:paraId="44BABF0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B3F13B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DE4E2D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441" w:type="dxa"/>
            <w:shd w:val="clear" w:color="auto" w:fill="auto"/>
          </w:tcPr>
          <w:p w14:paraId="60E05B1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441" w:type="dxa"/>
            <w:shd w:val="clear" w:color="auto" w:fill="auto"/>
          </w:tcPr>
          <w:p w14:paraId="1A13E95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8EB498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56FBBB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A81643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0EECB8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401E3C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378D752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441" w:type="dxa"/>
            <w:shd w:val="clear" w:color="auto" w:fill="auto"/>
          </w:tcPr>
          <w:p w14:paraId="48D3851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441" w:type="dxa"/>
            <w:shd w:val="clear" w:color="auto" w:fill="auto"/>
          </w:tcPr>
          <w:p w14:paraId="75A5F19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7A31073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41" w:type="dxa"/>
            <w:shd w:val="clear" w:color="auto" w:fill="auto"/>
          </w:tcPr>
          <w:p w14:paraId="45EEA40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1" w:type="dxa"/>
            <w:shd w:val="clear" w:color="auto" w:fill="auto"/>
          </w:tcPr>
          <w:p w14:paraId="6F1721F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auto"/>
          </w:tcPr>
          <w:p w14:paraId="657EEBE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Q</w:t>
            </w:r>
          </w:p>
        </w:tc>
        <w:tc>
          <w:tcPr>
            <w:tcW w:w="441" w:type="dxa"/>
            <w:shd w:val="clear" w:color="auto" w:fill="auto"/>
          </w:tcPr>
          <w:p w14:paraId="512BE6F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441" w:type="dxa"/>
            <w:shd w:val="clear" w:color="auto" w:fill="auto"/>
          </w:tcPr>
          <w:p w14:paraId="1C493FF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128C31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53D0748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441" w:type="dxa"/>
            <w:shd w:val="clear" w:color="auto" w:fill="auto"/>
          </w:tcPr>
          <w:p w14:paraId="7F13944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441" w:type="dxa"/>
            <w:shd w:val="clear" w:color="auto" w:fill="auto"/>
          </w:tcPr>
          <w:p w14:paraId="2D2CE9F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0A72AEDF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7DF22" w14:textId="0578296E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ED86D" w14:textId="06F4D62C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ferret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4B37DF29" w14:textId="031D082A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3979107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365" w:type="dxa"/>
            <w:shd w:val="clear" w:color="auto" w:fill="auto"/>
          </w:tcPr>
          <w:p w14:paraId="747AA1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F9231F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4692DC5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0B1CD89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6CAEF06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0E49727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2B8166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B40D7A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19DA77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82D4D0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CEFE69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A6F31B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6D2E5C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3C5511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3C4C4B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EBC30E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4AD924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1D228C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6742D5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1FC5FE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9F755E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0A7D2A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149C0B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573EB9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B223DB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BA6C6D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826D77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5257E8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3A57C793" w14:textId="77777777" w:rsidTr="00B851E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6797" w14:textId="10791CDD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17CC0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B985C" w14:textId="0828FEE1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06B2101C" w14:textId="195184AD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820A63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365" w:type="dxa"/>
            <w:shd w:val="clear" w:color="auto" w:fill="auto"/>
          </w:tcPr>
          <w:p w14:paraId="17954D9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55CF84B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523EE1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1E71173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739430F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172705A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F1027F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9D9075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5FB76B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B050ED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C17EE5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D1FEA2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C65E28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BAF6BF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53CED62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0FA58B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F29D69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31B547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A838C9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3B4EA9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E97D6F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21E286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A00E8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FE3BA8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E78CDC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B7C00C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F357FF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27B2C1B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E3209F" w:rsidRPr="00E3209F" w14:paraId="5A277CFB" w14:textId="77777777" w:rsidTr="00B851E3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901BFB" w14:textId="0C7F735B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GV2-GXBS-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C2DED" w14:textId="22B81EB9" w:rsidR="00B355EC" w:rsidRPr="00E3209F" w:rsidRDefault="00B355EC" w:rsidP="00B851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14:paraId="378E5443" w14:textId="3FF0E2DE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6A434D47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365" w:type="dxa"/>
            <w:shd w:val="clear" w:color="auto" w:fill="auto"/>
          </w:tcPr>
          <w:p w14:paraId="32F88CD0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X</w:t>
            </w:r>
          </w:p>
        </w:tc>
        <w:tc>
          <w:tcPr>
            <w:tcW w:w="365" w:type="dxa"/>
            <w:shd w:val="clear" w:color="auto" w:fill="auto"/>
          </w:tcPr>
          <w:p w14:paraId="043ED03F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78C7BBB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65" w:type="dxa"/>
            <w:shd w:val="clear" w:color="auto" w:fill="auto"/>
          </w:tcPr>
          <w:p w14:paraId="2178D8C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34215C2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36" w:type="dxa"/>
            <w:shd w:val="clear" w:color="auto" w:fill="auto"/>
          </w:tcPr>
          <w:p w14:paraId="7EDA1D4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0A26BC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20DD80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441" w:type="dxa"/>
            <w:shd w:val="clear" w:color="auto" w:fill="auto"/>
          </w:tcPr>
          <w:p w14:paraId="2824A45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0C14864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202F34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363CBC0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306E17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A055D0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4ACF204C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716F162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636F40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553D5A15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DB5BCC9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441" w:type="dxa"/>
            <w:shd w:val="clear" w:color="auto" w:fill="auto"/>
          </w:tcPr>
          <w:p w14:paraId="301826BD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441" w:type="dxa"/>
            <w:shd w:val="clear" w:color="auto" w:fill="auto"/>
          </w:tcPr>
          <w:p w14:paraId="2992F196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054AC191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FF0826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8C6D7F8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2F58344A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65DAC3A3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14902C5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41" w:type="dxa"/>
            <w:shd w:val="clear" w:color="auto" w:fill="auto"/>
          </w:tcPr>
          <w:p w14:paraId="7A02D80E" w14:textId="77777777" w:rsidR="00B355EC" w:rsidRPr="00E3209F" w:rsidRDefault="00B355EC" w:rsidP="00B45A2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209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</w:tbl>
    <w:bookmarkEnd w:id="7"/>
    <w:p w14:paraId="37F2989A" w14:textId="03E12B3E" w:rsidR="00C3366B" w:rsidRPr="00E3209F" w:rsidRDefault="00C3366B" w:rsidP="00C3366B">
      <w:pPr>
        <w:spacing w:line="480" w:lineRule="auto"/>
        <w:rPr>
          <w:rFonts w:ascii="Times New Roman" w:hAnsi="Times New Roman" w:cs="Times New Roman"/>
          <w:sz w:val="22"/>
        </w:rPr>
      </w:pPr>
      <w:r w:rsidRPr="00E3209F">
        <w:rPr>
          <w:rFonts w:ascii="Times New Roman" w:hAnsi="Times New Roman" w:cs="Times New Roman"/>
          <w:sz w:val="22"/>
        </w:rPr>
        <w:t>“-” site of obtained strain same as the Consensus site</w:t>
      </w:r>
      <w:r w:rsidRPr="00E3209F">
        <w:t xml:space="preserve">. </w:t>
      </w:r>
    </w:p>
    <w:p w14:paraId="3CA9FB19" w14:textId="77777777" w:rsidR="00C3366B" w:rsidRPr="00E3209F" w:rsidRDefault="00C3366B" w:rsidP="00C3366B">
      <w:pPr>
        <w:sectPr w:rsidR="00C3366B" w:rsidRPr="00E3209F" w:rsidSect="0094218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6012B530" w14:textId="19A5F179" w:rsidR="00C3366B" w:rsidRPr="00E3209F" w:rsidRDefault="00C3366B" w:rsidP="00C3366B">
      <w:pPr>
        <w:rPr>
          <w:rFonts w:ascii="Times New Roman" w:hAnsi="Times New Roman" w:cs="Times New Roman"/>
          <w:sz w:val="20"/>
          <w:szCs w:val="20"/>
        </w:rPr>
      </w:pPr>
      <w:r w:rsidRPr="00E3209F">
        <w:rPr>
          <w:rStyle w:val="30"/>
          <w:rFonts w:hint="eastAsia"/>
          <w:bCs/>
          <w:sz w:val="24"/>
        </w:rPr>
        <w:lastRenderedPageBreak/>
        <w:t>Supple</w:t>
      </w:r>
      <w:r w:rsidRPr="00E3209F">
        <w:rPr>
          <w:rStyle w:val="30"/>
          <w:bCs/>
          <w:sz w:val="24"/>
        </w:rPr>
        <w:t>men</w:t>
      </w:r>
      <w:r w:rsidRPr="00E3209F">
        <w:rPr>
          <w:rStyle w:val="30"/>
          <w:rFonts w:hint="eastAsia"/>
          <w:bCs/>
          <w:sz w:val="24"/>
        </w:rPr>
        <w:t xml:space="preserve">tary </w:t>
      </w:r>
      <w:r w:rsidRPr="00E3209F">
        <w:rPr>
          <w:rStyle w:val="30"/>
          <w:bCs/>
          <w:sz w:val="24"/>
        </w:rPr>
        <w:t xml:space="preserve">Table </w:t>
      </w:r>
      <w:r w:rsidR="00CA161E" w:rsidRPr="00E3209F">
        <w:rPr>
          <w:rStyle w:val="30"/>
          <w:bCs/>
          <w:sz w:val="24"/>
        </w:rPr>
        <w:t>3</w:t>
      </w:r>
      <w:r w:rsidRPr="00E320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209F">
        <w:rPr>
          <w:rFonts w:ascii="Times New Roman" w:hAnsi="Times New Roman" w:cs="Times New Roman"/>
          <w:sz w:val="20"/>
          <w:szCs w:val="20"/>
        </w:rPr>
        <w:t xml:space="preserve"> Mutations at different amino acid sites in GyVg1 VP2.</w:t>
      </w:r>
    </w:p>
    <w:p w14:paraId="48BDDABD" w14:textId="77777777" w:rsidR="00C3366B" w:rsidRPr="00E3209F" w:rsidRDefault="00C3366B" w:rsidP="00C3366B"/>
    <w:tbl>
      <w:tblPr>
        <w:tblStyle w:val="a5"/>
        <w:tblW w:w="0" w:type="auto"/>
        <w:tblInd w:w="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"/>
        <w:gridCol w:w="704"/>
        <w:gridCol w:w="425"/>
        <w:gridCol w:w="425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3209F" w:rsidRPr="00E3209F" w14:paraId="3887281F" w14:textId="77777777" w:rsidTr="00687917"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19B227" w14:textId="77777777" w:rsidR="00B45A26" w:rsidRPr="00E3209F" w:rsidRDefault="00B45A26" w:rsidP="00B45A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ain</w:t>
            </w:r>
          </w:p>
        </w:tc>
        <w:tc>
          <w:tcPr>
            <w:tcW w:w="73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F2F3C2" w14:textId="59D11009" w:rsidR="00B45A26" w:rsidRPr="00E3209F" w:rsidRDefault="00B45A26" w:rsidP="00687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t</w:t>
            </w:r>
          </w:p>
        </w:tc>
        <w:tc>
          <w:tcPr>
            <w:tcW w:w="9780" w:type="dxa"/>
            <w:gridSpan w:val="1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B93086" w14:textId="74ACF9AA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stitution of the Amino Acid Residues in VP2</w:t>
            </w:r>
          </w:p>
        </w:tc>
      </w:tr>
      <w:tr w:rsidR="00E3209F" w:rsidRPr="00E3209F" w14:paraId="013A8EC2" w14:textId="77777777" w:rsidTr="00687917"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41F72F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2522E6" w14:textId="2A1ABFEF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0B70BEAF" w14:textId="457E1CD6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7F500148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14:paraId="3B4E32D3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4200924F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2AF9A962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46E3CF6C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2C992C44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0B43F1DE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48A277DD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1BDD2531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0DE87C5B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2AF76156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6F5DF582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02A07132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60232D1B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82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40864984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7ABF1C39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223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10AABDA8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228</w:t>
            </w:r>
          </w:p>
        </w:tc>
      </w:tr>
      <w:tr w:rsidR="00E3209F" w:rsidRPr="00E3209F" w14:paraId="32B41315" w14:textId="77777777" w:rsidTr="00655B8D"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8348D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onsensus site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10875B" w14:textId="4460FC9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D8E724B" w14:textId="35B88D46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CC374C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1648F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9F04F3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31C4F8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02366E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930622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0312F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A06A4C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ED333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5D2067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54FD6E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2F35E0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D6B797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F20210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EA0C09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8087A8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507C0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</w:tr>
      <w:tr w:rsidR="00E3209F" w:rsidRPr="00E3209F" w14:paraId="7EFF1217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CD8F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B188B0F" w14:textId="3EA48E2D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2CF28B" w14:textId="09256822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61A4C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FB177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BF504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6670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5ACE0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F07F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01F15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936EB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A540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46F8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32E3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0449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58FC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8D30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48D4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DDA8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63EA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6D2E4AA8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5FE3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A41BD32" w14:textId="485F39A5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D608DA" w14:textId="779BACD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1E659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2D30B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3DAC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DC60B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76A88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2BA29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9AED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506C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61111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9D70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1A22E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A7E3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9E78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388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3810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A8FB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8179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E3209F" w:rsidRPr="00E3209F" w14:paraId="4EDFD036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2F57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26265E" w14:textId="3E59DC38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BF6F08" w14:textId="3703F6F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13647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020BE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FCBF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900F1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052E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98541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DE9B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B5B0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F513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B7DA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F4A6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52A6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88FF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84C8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BACC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2140A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BA8DD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008EF8D1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38B6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EB0D73" w14:textId="12FECD4D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4885F9" w14:textId="089AA650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48964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B9B5B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7D603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DFCD1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CB689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7800B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F0A4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9EAF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7967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333E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C2B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8A34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D4E8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AB2E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D957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CD33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0F4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9BF75A0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C095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6F49978" w14:textId="541AF7B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2E6CC1" w14:textId="676FCC1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0EDE8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7C8C6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3C81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F6DA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D5C1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34E8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7646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23D6C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45B5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06BB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1799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35AF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5BB4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9D7A5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6A36C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3BFA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CBB0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777C06A1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05E8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DF0DCA" w14:textId="70D034C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0848DA" w14:textId="30B05CA6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DF8FD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9CF66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A4BC9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E375C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29F80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C3EB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ED21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E8D8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B75CD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168D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EE30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974B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2F682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B413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1926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B495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8B3F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6312AE8A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745C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B696289" w14:textId="51BAF36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DC9D5D" w14:textId="2020F525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8DC9E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88A4C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7112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B013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FA0C8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F21F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787F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77798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DFA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AEF8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48A0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F002E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C92B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8549C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6D16B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D2AC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E9B9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ADD5447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ECC0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A1054DF" w14:textId="1FE3177E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A732D0" w14:textId="04F5F04C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554DD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975F9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ABF5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CBD2F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8029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3897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4180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A18B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2CDF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6554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5F9C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FC306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DA4CA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B0C4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D25AB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E889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FB544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3A66188A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706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B1DB707" w14:textId="054ADA15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CFAC78" w14:textId="0F94D0DF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18636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AAC1F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FB5E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537B3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AC0F9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DF807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0B9F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FBE77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EAAD4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070EE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D2B88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FD4D3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7DF5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0EF6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CABC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9743C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0F98C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4CDFF9F6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829B7" w14:textId="0D97ADB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ve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92FD8F" w14:textId="35E521B0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hick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F54B8B" w14:textId="1E03745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5FC2E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C5D71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A454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A0BB8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46810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1E89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43E3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3DCF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185F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C329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D7BA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0CD93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F59AB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C93B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B2F9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D8D7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0917B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18098F4E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51F78" w14:textId="3DFB4B63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JQ69076</w:t>
            </w:r>
            <w:r w:rsidR="0071163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83F5D1" w14:textId="62603FCE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1514E9" w14:textId="7316032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D0121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523E2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27B43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A5FF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0DAA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50200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E9F96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188C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857F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1452C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7D21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4831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6F4E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E4E6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2DBB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94306E" w14:textId="4BDC4AA6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2DF3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23A19054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B6CC4" w14:textId="65AF352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1B013EE" w14:textId="788170A4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ferr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187558" w14:textId="177A1624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5A782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C0391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A5D9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6A72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76FE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C46C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1549E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08FB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570C5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80644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3E48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264E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6FB8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BEDD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11B3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ED8F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7360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62B5820E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AA6CF" w14:textId="0EF0A31F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7CC08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0E9E31" w14:textId="7226903F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4E00D4" w14:textId="1AF97BC9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82B69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A4403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41152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5BE2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CCC8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6F92F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65D67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E23B4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08B94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9E41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1134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FCCC4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36937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C33E5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3BD68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24FC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DBC23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25D10BC" w14:textId="77777777" w:rsidTr="00655B8D"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4B2C06" w14:textId="40AE9AFA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GV2-GXBS-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C68CA" w14:textId="070CAF1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4D353" w14:textId="7BD7A546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BD54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181C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D3EC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D758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2F98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BBF06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01C3D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383C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2296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B274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F17A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C20D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5900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F3634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3F1C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05E5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F84F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5757DE27" w14:textId="2A690269" w:rsidR="00C3366B" w:rsidRPr="00E3209F" w:rsidRDefault="00C3366B" w:rsidP="00C3366B">
      <w:pPr>
        <w:spacing w:line="480" w:lineRule="auto"/>
        <w:rPr>
          <w:rFonts w:ascii="Times New Roman" w:hAnsi="Times New Roman" w:cs="Times New Roman"/>
          <w:sz w:val="22"/>
        </w:rPr>
        <w:sectPr w:rsidR="00C3366B" w:rsidRPr="00E3209F" w:rsidSect="0094218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E3209F">
        <w:rPr>
          <w:rFonts w:ascii="Times New Roman" w:hAnsi="Times New Roman" w:cs="Times New Roman"/>
          <w:sz w:val="22"/>
        </w:rPr>
        <w:t>“-” site of obtained strain same as the Consensus site</w:t>
      </w:r>
      <w:r w:rsidRPr="00E3209F">
        <w:t>.</w:t>
      </w:r>
      <w:r w:rsidRPr="00E3209F">
        <w:rPr>
          <w:rFonts w:ascii="Times New Roman" w:hAnsi="Times New Roman" w:cs="Times New Roman"/>
          <w:sz w:val="22"/>
        </w:rPr>
        <w:t xml:space="preserve"> </w:t>
      </w:r>
    </w:p>
    <w:p w14:paraId="60F2608C" w14:textId="77777777" w:rsidR="00C3366B" w:rsidRPr="00E3209F" w:rsidRDefault="00C3366B" w:rsidP="00C3366B"/>
    <w:p w14:paraId="4D6EC7A8" w14:textId="4C1F276F" w:rsidR="00C3366B" w:rsidRPr="00E3209F" w:rsidRDefault="00C3366B" w:rsidP="00C3366B">
      <w:pPr>
        <w:rPr>
          <w:rFonts w:ascii="Times New Roman" w:hAnsi="Times New Roman" w:cs="Times New Roman"/>
          <w:sz w:val="20"/>
          <w:szCs w:val="20"/>
        </w:rPr>
      </w:pPr>
      <w:r w:rsidRPr="00E3209F">
        <w:rPr>
          <w:rStyle w:val="30"/>
          <w:rFonts w:hint="eastAsia"/>
          <w:bCs/>
          <w:sz w:val="24"/>
        </w:rPr>
        <w:t>Supple</w:t>
      </w:r>
      <w:r w:rsidRPr="00E3209F">
        <w:rPr>
          <w:rStyle w:val="30"/>
          <w:bCs/>
          <w:sz w:val="24"/>
        </w:rPr>
        <w:t>men</w:t>
      </w:r>
      <w:r w:rsidRPr="00E3209F">
        <w:rPr>
          <w:rStyle w:val="30"/>
          <w:rFonts w:hint="eastAsia"/>
          <w:bCs/>
          <w:sz w:val="24"/>
        </w:rPr>
        <w:t xml:space="preserve">tary </w:t>
      </w:r>
      <w:r w:rsidRPr="00E3209F">
        <w:rPr>
          <w:rStyle w:val="30"/>
          <w:bCs/>
          <w:sz w:val="24"/>
        </w:rPr>
        <w:t xml:space="preserve">Table </w:t>
      </w:r>
      <w:r w:rsidR="00CA161E" w:rsidRPr="00E3209F">
        <w:rPr>
          <w:rStyle w:val="30"/>
          <w:bCs/>
          <w:sz w:val="24"/>
        </w:rPr>
        <w:t>4</w:t>
      </w:r>
      <w:r w:rsidRPr="00E320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209F">
        <w:rPr>
          <w:rFonts w:ascii="Times New Roman" w:hAnsi="Times New Roman" w:cs="Times New Roman"/>
          <w:sz w:val="20"/>
          <w:szCs w:val="20"/>
        </w:rPr>
        <w:t xml:space="preserve"> Mutations at different amino acid sites in GyVg1 VP</w:t>
      </w:r>
      <w:r w:rsidRPr="00E3209F">
        <w:rPr>
          <w:rFonts w:ascii="Times New Roman" w:hAnsi="Times New Roman" w:cs="Times New Roman" w:hint="eastAsia"/>
          <w:sz w:val="20"/>
          <w:szCs w:val="20"/>
        </w:rPr>
        <w:t>3</w:t>
      </w:r>
      <w:r w:rsidRPr="00E3209F">
        <w:rPr>
          <w:rFonts w:ascii="Times New Roman" w:hAnsi="Times New Roman" w:cs="Times New Roman"/>
          <w:sz w:val="20"/>
          <w:szCs w:val="20"/>
        </w:rPr>
        <w:t>.</w:t>
      </w:r>
    </w:p>
    <w:p w14:paraId="2DEE47FB" w14:textId="77777777" w:rsidR="00C3366B" w:rsidRPr="00E3209F" w:rsidRDefault="00C3366B" w:rsidP="00C3366B">
      <w:pPr>
        <w:rPr>
          <w:rFonts w:ascii="Times New Roman" w:hAnsi="Times New Roman" w:cs="Times New Roman"/>
          <w:sz w:val="22"/>
        </w:rPr>
      </w:pPr>
    </w:p>
    <w:tbl>
      <w:tblPr>
        <w:tblStyle w:val="a5"/>
        <w:tblW w:w="0" w:type="auto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683"/>
        <w:gridCol w:w="341"/>
        <w:gridCol w:w="390"/>
        <w:gridCol w:w="390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477"/>
        <w:gridCol w:w="477"/>
        <w:gridCol w:w="477"/>
        <w:gridCol w:w="472"/>
      </w:tblGrid>
      <w:tr w:rsidR="00E3209F" w:rsidRPr="00E3209F" w14:paraId="273EB231" w14:textId="77777777" w:rsidTr="00662BBE">
        <w:tc>
          <w:tcPr>
            <w:tcW w:w="136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433F2" w14:textId="77777777" w:rsidR="00B45A26" w:rsidRPr="00E3209F" w:rsidRDefault="00B45A26" w:rsidP="008F09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ain</w:t>
            </w:r>
          </w:p>
        </w:tc>
        <w:tc>
          <w:tcPr>
            <w:tcW w:w="68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475F65" w14:textId="75DB27BD" w:rsidR="00B45A26" w:rsidRPr="00E3209F" w:rsidRDefault="00B45A26" w:rsidP="00662B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st</w:t>
            </w:r>
          </w:p>
        </w:tc>
        <w:tc>
          <w:tcPr>
            <w:tcW w:w="6543" w:type="dxa"/>
            <w:gridSpan w:val="16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6C76DE65" w14:textId="235BF15E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stitution of the Amino Acid Residues in VP3</w:t>
            </w:r>
          </w:p>
        </w:tc>
      </w:tr>
      <w:tr w:rsidR="00E3209F" w:rsidRPr="00E3209F" w14:paraId="020717BF" w14:textId="77777777" w:rsidTr="00662BBE">
        <w:tc>
          <w:tcPr>
            <w:tcW w:w="13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38752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5A15B6" w14:textId="480C486E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6F504CD" w14:textId="62235AAA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op w:val="single" w:sz="8" w:space="0" w:color="auto"/>
              <w:bottom w:val="single" w:sz="8" w:space="0" w:color="auto"/>
            </w:tcBorders>
          </w:tcPr>
          <w:p w14:paraId="10C622A3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90" w:type="dxa"/>
            <w:tcBorders>
              <w:top w:val="single" w:sz="8" w:space="0" w:color="auto"/>
              <w:bottom w:val="single" w:sz="8" w:space="0" w:color="auto"/>
            </w:tcBorders>
          </w:tcPr>
          <w:p w14:paraId="1C2B8BDA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4DA0EC5B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319847CF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3A07A77E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52B157B3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787E6071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2346B6E7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6AE38C77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36909530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</w:tcPr>
          <w:p w14:paraId="63B811E6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477" w:type="dxa"/>
            <w:tcBorders>
              <w:top w:val="single" w:sz="8" w:space="0" w:color="auto"/>
              <w:bottom w:val="single" w:sz="8" w:space="0" w:color="auto"/>
            </w:tcBorders>
          </w:tcPr>
          <w:p w14:paraId="27939EFD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477" w:type="dxa"/>
            <w:tcBorders>
              <w:top w:val="single" w:sz="8" w:space="0" w:color="auto"/>
              <w:bottom w:val="single" w:sz="8" w:space="0" w:color="auto"/>
            </w:tcBorders>
          </w:tcPr>
          <w:p w14:paraId="6547221B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477" w:type="dxa"/>
            <w:tcBorders>
              <w:top w:val="single" w:sz="8" w:space="0" w:color="auto"/>
              <w:bottom w:val="single" w:sz="8" w:space="0" w:color="auto"/>
            </w:tcBorders>
          </w:tcPr>
          <w:p w14:paraId="74F4499C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472" w:type="dxa"/>
            <w:tcBorders>
              <w:top w:val="single" w:sz="8" w:space="0" w:color="auto"/>
              <w:bottom w:val="single" w:sz="8" w:space="0" w:color="auto"/>
            </w:tcBorders>
          </w:tcPr>
          <w:p w14:paraId="5AB8E3C6" w14:textId="77777777" w:rsidR="00B45A26" w:rsidRPr="00E3209F" w:rsidRDefault="00B45A26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</w:tr>
      <w:tr w:rsidR="00E3209F" w:rsidRPr="00E3209F" w14:paraId="0051358A" w14:textId="77777777" w:rsidTr="00662BBE"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6B4A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onsensus site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EED580" w14:textId="68888002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1" w:type="dxa"/>
            <w:tcBorders>
              <w:top w:val="single" w:sz="8" w:space="0" w:color="auto"/>
              <w:left w:val="nil"/>
            </w:tcBorders>
          </w:tcPr>
          <w:p w14:paraId="18EE5D32" w14:textId="77FF9472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  <w:tcBorders>
              <w:top w:val="single" w:sz="8" w:space="0" w:color="auto"/>
            </w:tcBorders>
          </w:tcPr>
          <w:p w14:paraId="0B79F37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0" w:type="dxa"/>
            <w:tcBorders>
              <w:top w:val="single" w:sz="8" w:space="0" w:color="auto"/>
            </w:tcBorders>
          </w:tcPr>
          <w:p w14:paraId="607D43A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4099B62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63ED2D5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1CF1272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6A7857D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25CDB36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5F69803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6D6998F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071E691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391" w:type="dxa"/>
            <w:tcBorders>
              <w:top w:val="single" w:sz="8" w:space="0" w:color="auto"/>
            </w:tcBorders>
          </w:tcPr>
          <w:p w14:paraId="34B363A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14:paraId="61033A5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14:paraId="53E1DD5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14:paraId="1AF451B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72" w:type="dxa"/>
            <w:tcBorders>
              <w:top w:val="single" w:sz="8" w:space="0" w:color="auto"/>
            </w:tcBorders>
          </w:tcPr>
          <w:p w14:paraId="29F03C9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</w:tr>
      <w:tr w:rsidR="00E3209F" w:rsidRPr="00E3209F" w14:paraId="1DF90DF5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67FA9F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82FC06" w14:textId="1E63B378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341" w:type="dxa"/>
            <w:tcBorders>
              <w:left w:val="nil"/>
            </w:tcBorders>
          </w:tcPr>
          <w:p w14:paraId="2AA7BFAC" w14:textId="3F8146B9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0070FD0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09A7E3B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8D6B13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F59DEB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5C0FB9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78186E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F21D58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00875E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FA0EA8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B52FAD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496CE45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7181A5B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15BF46D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660D1BD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1FF1E55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4CB5722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6993C6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0FC84A0" w14:textId="3147DC7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6FB02C4A" w14:textId="050B63B3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549FF51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178B387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530232C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661E3D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46D8A4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95E152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95ECA8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48C171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D5FF30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4FC1E0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7719BA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12321A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2BCDF9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17F7DEC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1B2AD21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036440C5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DAA0D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1B9FC6" w14:textId="2EEAD9D2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341" w:type="dxa"/>
            <w:tcBorders>
              <w:left w:val="nil"/>
            </w:tcBorders>
          </w:tcPr>
          <w:p w14:paraId="39588097" w14:textId="1278A34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1349F4B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173D5AA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7CCB56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1" w:type="dxa"/>
          </w:tcPr>
          <w:p w14:paraId="735720D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0944A7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3FADB5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9BDF73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7C1EBE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58488A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87AAF2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259D5DA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211DBEC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0D2BE71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684CB27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61688FD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78ED2F05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815887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459812" w14:textId="4A012E6A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2D219207" w14:textId="73CD3A6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7BEBEAF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24A2BA9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1DCDBD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0EAAEA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63B3DE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9C346D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382C56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ADD06C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C5A80E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710BC2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180EAC3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05F071A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7443C5D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6709A43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77EDCD6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4FF9DEF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E31CDE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322842" w14:textId="75CCDB3E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17B5C15C" w14:textId="3FE7B5B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32C7AC1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31225EC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E9BB3E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6510E5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EA0EC2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E8FD93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5F8C555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5B1CB7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0D728D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94671B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2E85100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41C4F69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C35107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5AC4961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42BFD94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2455DB51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D5AC08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A571C2" w14:textId="07CEB48A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4D99BC2F" w14:textId="1A3F4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1DD544B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19B9308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087E9B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91EB5B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A2D7D2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5E2714F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C5B17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DAFBA4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98AF23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27B048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3469224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4055E8D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AD19C0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165A926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2BB0450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4493D047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CB72D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C6C524" w14:textId="0B504466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341" w:type="dxa"/>
            <w:tcBorders>
              <w:left w:val="nil"/>
            </w:tcBorders>
          </w:tcPr>
          <w:p w14:paraId="74026A37" w14:textId="4E09C49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0" w:type="dxa"/>
          </w:tcPr>
          <w:p w14:paraId="1BB1A95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09B9E45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3B79BBD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828FA7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71D26E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46B5CC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5D3938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0CFED0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3C4DB7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1225423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A6A493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477" w:type="dxa"/>
          </w:tcPr>
          <w:p w14:paraId="1A86B76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D3641F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</w:tcPr>
          <w:p w14:paraId="658D2A8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472" w:type="dxa"/>
          </w:tcPr>
          <w:p w14:paraId="73A60ED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E3209F" w:rsidRPr="00E3209F" w14:paraId="34CAD8AE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5AA17F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0CD36F" w14:textId="650208A8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19667FAE" w14:textId="4F85E772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0" w:type="dxa"/>
          </w:tcPr>
          <w:p w14:paraId="0C3CEFF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18CF4BC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399B6E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B099D1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5ADB926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48B811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66E3E76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5031666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1231A32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154C078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0CA688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10195871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77" w:type="dxa"/>
          </w:tcPr>
          <w:p w14:paraId="3762A68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</w:tcPr>
          <w:p w14:paraId="5E9AEA0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7810BA5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480CD892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4E762F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8542DB" w14:textId="5E1666D0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left w:val="nil"/>
            </w:tcBorders>
          </w:tcPr>
          <w:p w14:paraId="1BCBF905" w14:textId="0A182D0F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0" w:type="dxa"/>
          </w:tcPr>
          <w:p w14:paraId="7B1CE82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1F02972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416E7AF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670BCA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E02723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91" w:type="dxa"/>
          </w:tcPr>
          <w:p w14:paraId="6EE3909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B30274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15F06C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59437D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02301A6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A71208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477" w:type="dxa"/>
          </w:tcPr>
          <w:p w14:paraId="30F9CFB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7AA23C7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</w:tcPr>
          <w:p w14:paraId="3CF69D8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472" w:type="dxa"/>
          </w:tcPr>
          <w:p w14:paraId="5C0507E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E3209F" w:rsidRPr="00E3209F" w14:paraId="0A2AF067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DD46F6" w14:textId="57615CC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ve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161630" w14:textId="798CF67A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hicken</w:t>
            </w:r>
          </w:p>
        </w:tc>
        <w:tc>
          <w:tcPr>
            <w:tcW w:w="341" w:type="dxa"/>
            <w:tcBorders>
              <w:left w:val="nil"/>
            </w:tcBorders>
          </w:tcPr>
          <w:p w14:paraId="56F810C0" w14:textId="7F62C46A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05A7773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0495F85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864D64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F7D563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661F99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7B1D04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B8F2DC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5EDAD3F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C01E9C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1" w:type="dxa"/>
          </w:tcPr>
          <w:p w14:paraId="4071F1E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91" w:type="dxa"/>
          </w:tcPr>
          <w:p w14:paraId="6E59DB6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08429F8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7EEF2FB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905B33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2AB8AF5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1F25C112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554C74" w14:textId="27F2BA0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JQ69076</w:t>
            </w:r>
            <w:r w:rsidR="0071163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4CDDA89" w14:textId="2154AD28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341" w:type="dxa"/>
            <w:tcBorders>
              <w:left w:val="nil"/>
            </w:tcBorders>
          </w:tcPr>
          <w:p w14:paraId="5F62B7FC" w14:textId="695DF6B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390" w:type="dxa"/>
          </w:tcPr>
          <w:p w14:paraId="6939211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90" w:type="dxa"/>
          </w:tcPr>
          <w:p w14:paraId="4FB6D0A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1" w:type="dxa"/>
          </w:tcPr>
          <w:p w14:paraId="336EC4E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B85650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91" w:type="dxa"/>
          </w:tcPr>
          <w:p w14:paraId="0782A35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9C08DC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B0CEBD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91" w:type="dxa"/>
          </w:tcPr>
          <w:p w14:paraId="29C0159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391" w:type="dxa"/>
          </w:tcPr>
          <w:p w14:paraId="4909C33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91" w:type="dxa"/>
          </w:tcPr>
          <w:p w14:paraId="1693AC2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A40992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477" w:type="dxa"/>
          </w:tcPr>
          <w:p w14:paraId="5B405B76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77" w:type="dxa"/>
          </w:tcPr>
          <w:p w14:paraId="4F01A61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477" w:type="dxa"/>
          </w:tcPr>
          <w:p w14:paraId="0D4DB39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472" w:type="dxa"/>
          </w:tcPr>
          <w:p w14:paraId="78EFB5F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</w:tr>
      <w:tr w:rsidR="00E3209F" w:rsidRPr="00E3209F" w14:paraId="24A27450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6C8351" w14:textId="06D854C5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G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DA2FB4" w14:textId="287DFC0D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ferret</w:t>
            </w:r>
          </w:p>
        </w:tc>
        <w:tc>
          <w:tcPr>
            <w:tcW w:w="341" w:type="dxa"/>
            <w:tcBorders>
              <w:left w:val="nil"/>
            </w:tcBorders>
          </w:tcPr>
          <w:p w14:paraId="0BF6819C" w14:textId="7845ABBB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0AD7069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76242B7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4A53E7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2593B6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448F42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DCA465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3F8715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D20B6E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B157A7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5208B43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2F6CBF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477" w:type="dxa"/>
          </w:tcPr>
          <w:p w14:paraId="40FCAE9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8C265C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</w:tcPr>
          <w:p w14:paraId="14C6EFA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2EE50FF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3209F" w:rsidRPr="00E3209F" w14:paraId="5100A4F9" w14:textId="77777777" w:rsidTr="00662BBE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754E507" w14:textId="3438C9EE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17CC08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6BDEF0" w14:textId="144BF530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</w:p>
        </w:tc>
        <w:tc>
          <w:tcPr>
            <w:tcW w:w="341" w:type="dxa"/>
            <w:tcBorders>
              <w:left w:val="nil"/>
              <w:bottom w:val="nil"/>
            </w:tcBorders>
          </w:tcPr>
          <w:p w14:paraId="5EE2E75A" w14:textId="0464CF28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0" w:type="dxa"/>
          </w:tcPr>
          <w:p w14:paraId="41D24F2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3C341EE8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6926E8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AA7902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9530BB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1F4CDD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7885ABD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350DC4A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C3E09C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230A836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655F7AA7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477" w:type="dxa"/>
          </w:tcPr>
          <w:p w14:paraId="1AF14504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34F176F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2E6D59F0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2" w:type="dxa"/>
          </w:tcPr>
          <w:p w14:paraId="34202A3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</w:tr>
      <w:tr w:rsidR="00E3209F" w:rsidRPr="00E3209F" w14:paraId="4BDBD962" w14:textId="77777777" w:rsidTr="00662BBE"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5BD40" w14:textId="01A78A6E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GV2-GXBS-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4544D" w14:textId="413A3EA9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</w:tcBorders>
          </w:tcPr>
          <w:p w14:paraId="5CF9FD17" w14:textId="075479E1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90" w:type="dxa"/>
          </w:tcPr>
          <w:p w14:paraId="7D6F481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390" w:type="dxa"/>
          </w:tcPr>
          <w:p w14:paraId="312CF03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40977B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A43086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18A6AF4A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4D9F691F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7790AFC9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04B4B6F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23DB1E62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391" w:type="dxa"/>
          </w:tcPr>
          <w:p w14:paraId="28295F7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1" w:type="dxa"/>
          </w:tcPr>
          <w:p w14:paraId="5640CF45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477" w:type="dxa"/>
          </w:tcPr>
          <w:p w14:paraId="0F5C5EE3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77" w:type="dxa"/>
          </w:tcPr>
          <w:p w14:paraId="65B0F59E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477" w:type="dxa"/>
          </w:tcPr>
          <w:p w14:paraId="50CB8F5B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472" w:type="dxa"/>
          </w:tcPr>
          <w:p w14:paraId="2C47718C" w14:textId="77777777" w:rsidR="00655B8D" w:rsidRPr="00E3209F" w:rsidRDefault="00655B8D" w:rsidP="00B45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09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</w:tbl>
    <w:p w14:paraId="10E149F0" w14:textId="3A5067B1" w:rsidR="00F26A97" w:rsidRPr="00E3209F" w:rsidRDefault="00C3366B" w:rsidP="00C3366B">
      <w:pPr>
        <w:spacing w:line="480" w:lineRule="auto"/>
      </w:pPr>
      <w:r w:rsidRPr="00E3209F">
        <w:rPr>
          <w:rFonts w:ascii="Times New Roman" w:hAnsi="Times New Roman" w:cs="Times New Roman"/>
          <w:sz w:val="22"/>
        </w:rPr>
        <w:t>“-” site of obtained strain same as the Consensus site</w:t>
      </w:r>
      <w:r w:rsidRPr="00E3209F">
        <w:t>.</w:t>
      </w:r>
    </w:p>
    <w:p w14:paraId="4D268D26" w14:textId="77777777" w:rsidR="00CA161E" w:rsidRPr="00E3209F" w:rsidRDefault="00CA161E" w:rsidP="00C3366B">
      <w:pPr>
        <w:spacing w:line="480" w:lineRule="auto"/>
      </w:pPr>
    </w:p>
    <w:sectPr w:rsidR="00CA161E" w:rsidRPr="00E32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977A7" w14:textId="77777777" w:rsidR="0002240E" w:rsidRDefault="0002240E" w:rsidP="00C3366B">
      <w:r>
        <w:separator/>
      </w:r>
    </w:p>
  </w:endnote>
  <w:endnote w:type="continuationSeparator" w:id="0">
    <w:p w14:paraId="39E853D3" w14:textId="77777777" w:rsidR="0002240E" w:rsidRDefault="0002240E" w:rsidP="00C33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1C8EF" w14:textId="77777777" w:rsidR="0002240E" w:rsidRDefault="0002240E" w:rsidP="00C3366B">
      <w:r>
        <w:separator/>
      </w:r>
    </w:p>
  </w:footnote>
  <w:footnote w:type="continuationSeparator" w:id="0">
    <w:p w14:paraId="7539F655" w14:textId="77777777" w:rsidR="0002240E" w:rsidRDefault="0002240E" w:rsidP="00C33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559E5"/>
    <w:multiLevelType w:val="hybridMultilevel"/>
    <w:tmpl w:val="78F81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E968A87-1C05-4425-B27E-C1561B6C2B88}"/>
    <w:docVar w:name="KY_MEDREF_VERSION" w:val="3"/>
  </w:docVars>
  <w:rsids>
    <w:rsidRoot w:val="00DD43A8"/>
    <w:rsid w:val="000142E8"/>
    <w:rsid w:val="0002240E"/>
    <w:rsid w:val="00082917"/>
    <w:rsid w:val="000B3559"/>
    <w:rsid w:val="00125602"/>
    <w:rsid w:val="00182635"/>
    <w:rsid w:val="002849E4"/>
    <w:rsid w:val="00307CC2"/>
    <w:rsid w:val="00337B5A"/>
    <w:rsid w:val="003E3A2A"/>
    <w:rsid w:val="00442AA2"/>
    <w:rsid w:val="004A7AA7"/>
    <w:rsid w:val="004F0C53"/>
    <w:rsid w:val="00557E2E"/>
    <w:rsid w:val="00571FD8"/>
    <w:rsid w:val="00655B8D"/>
    <w:rsid w:val="00662BBE"/>
    <w:rsid w:val="00687917"/>
    <w:rsid w:val="00711633"/>
    <w:rsid w:val="00734AA4"/>
    <w:rsid w:val="00786062"/>
    <w:rsid w:val="0079698E"/>
    <w:rsid w:val="007A5C47"/>
    <w:rsid w:val="007E6182"/>
    <w:rsid w:val="008F0941"/>
    <w:rsid w:val="00942189"/>
    <w:rsid w:val="009D0B4C"/>
    <w:rsid w:val="00A32BF2"/>
    <w:rsid w:val="00A44A1F"/>
    <w:rsid w:val="00A74DF5"/>
    <w:rsid w:val="00AB7F97"/>
    <w:rsid w:val="00B355EC"/>
    <w:rsid w:val="00B45A26"/>
    <w:rsid w:val="00B851E3"/>
    <w:rsid w:val="00BA0992"/>
    <w:rsid w:val="00BE4393"/>
    <w:rsid w:val="00C166B5"/>
    <w:rsid w:val="00C3366B"/>
    <w:rsid w:val="00C47180"/>
    <w:rsid w:val="00CA161E"/>
    <w:rsid w:val="00CA5CF8"/>
    <w:rsid w:val="00CB08F7"/>
    <w:rsid w:val="00DC367C"/>
    <w:rsid w:val="00DC6CD5"/>
    <w:rsid w:val="00DD43A8"/>
    <w:rsid w:val="00E3209F"/>
    <w:rsid w:val="00E75EEF"/>
    <w:rsid w:val="00E92CB9"/>
    <w:rsid w:val="00E947BD"/>
    <w:rsid w:val="00EA7B3D"/>
    <w:rsid w:val="00EE65FB"/>
    <w:rsid w:val="00F21F6F"/>
    <w:rsid w:val="00F26A97"/>
    <w:rsid w:val="00F8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71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66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6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66B"/>
    <w:rPr>
      <w:sz w:val="18"/>
      <w:szCs w:val="18"/>
    </w:rPr>
  </w:style>
  <w:style w:type="table" w:styleId="a5">
    <w:name w:val="Table Grid"/>
    <w:basedOn w:val="a1"/>
    <w:uiPriority w:val="39"/>
    <w:rsid w:val="00C3366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C3366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3366B"/>
    <w:rPr>
      <w:sz w:val="18"/>
      <w:szCs w:val="18"/>
      <w14:ligatures w14:val="none"/>
    </w:rPr>
  </w:style>
  <w:style w:type="table" w:customStyle="1" w:styleId="1">
    <w:name w:val="浅色底纹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C3366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3366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3366B"/>
    <w:rPr>
      <w:sz w:val="20"/>
      <w:szCs w:val="20"/>
      <w14:ligatures w14:val="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3366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3366B"/>
    <w:rPr>
      <w:b/>
      <w:bCs/>
      <w:sz w:val="20"/>
      <w:szCs w:val="20"/>
      <w14:ligatures w14:val="none"/>
    </w:rPr>
  </w:style>
  <w:style w:type="paragraph" w:styleId="ab">
    <w:name w:val="List Paragraph"/>
    <w:basedOn w:val="a"/>
    <w:uiPriority w:val="34"/>
    <w:qFormat/>
    <w:rsid w:val="00C3366B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GB"/>
    </w:rPr>
  </w:style>
  <w:style w:type="character" w:styleId="ac">
    <w:name w:val="Hyperlink"/>
    <w:basedOn w:val="a0"/>
    <w:uiPriority w:val="99"/>
    <w:unhideWhenUsed/>
    <w:rsid w:val="00C3366B"/>
    <w:rPr>
      <w:color w:val="0563C1" w:themeColor="hyperlink"/>
      <w:u w:val="single"/>
    </w:rPr>
  </w:style>
  <w:style w:type="table" w:customStyle="1" w:styleId="21">
    <w:name w:val="浅色底纹2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1">
    <w:name w:val="浅色底纹3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2">
    <w:name w:val="浅色底纹32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line number"/>
    <w:basedOn w:val="a0"/>
    <w:uiPriority w:val="99"/>
    <w:semiHidden/>
    <w:unhideWhenUsed/>
    <w:rsid w:val="00C3366B"/>
  </w:style>
  <w:style w:type="paragraph" w:styleId="ae">
    <w:name w:val="Revision"/>
    <w:hidden/>
    <w:uiPriority w:val="99"/>
    <w:semiHidden/>
    <w:rsid w:val="00C3366B"/>
    <w:rPr>
      <w14:ligatures w14:val="none"/>
    </w:rPr>
  </w:style>
  <w:style w:type="paragraph" w:styleId="HTML">
    <w:name w:val="HTML Preformatted"/>
    <w:basedOn w:val="a"/>
    <w:link w:val="HTMLChar"/>
    <w:uiPriority w:val="99"/>
    <w:unhideWhenUsed/>
    <w:rsid w:val="00C336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3366B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30">
    <w:name w:val="标题 3 字符"/>
    <w:qFormat/>
    <w:rsid w:val="00C3366B"/>
    <w:rPr>
      <w:rFonts w:ascii="Times New Roman" w:eastAsia="宋体" w:hAnsi="Times New Roman"/>
      <w:b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66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6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66B"/>
    <w:rPr>
      <w:sz w:val="18"/>
      <w:szCs w:val="18"/>
    </w:rPr>
  </w:style>
  <w:style w:type="table" w:styleId="a5">
    <w:name w:val="Table Grid"/>
    <w:basedOn w:val="a1"/>
    <w:uiPriority w:val="39"/>
    <w:rsid w:val="00C3366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C3366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3366B"/>
    <w:rPr>
      <w:sz w:val="18"/>
      <w:szCs w:val="18"/>
      <w14:ligatures w14:val="none"/>
    </w:rPr>
  </w:style>
  <w:style w:type="table" w:customStyle="1" w:styleId="1">
    <w:name w:val="浅色底纹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C3366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3366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3366B"/>
    <w:rPr>
      <w:sz w:val="20"/>
      <w:szCs w:val="20"/>
      <w14:ligatures w14:val="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3366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3366B"/>
    <w:rPr>
      <w:b/>
      <w:bCs/>
      <w:sz w:val="20"/>
      <w:szCs w:val="20"/>
      <w14:ligatures w14:val="none"/>
    </w:rPr>
  </w:style>
  <w:style w:type="paragraph" w:styleId="ab">
    <w:name w:val="List Paragraph"/>
    <w:basedOn w:val="a"/>
    <w:uiPriority w:val="34"/>
    <w:qFormat/>
    <w:rsid w:val="00C3366B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GB"/>
    </w:rPr>
  </w:style>
  <w:style w:type="character" w:styleId="ac">
    <w:name w:val="Hyperlink"/>
    <w:basedOn w:val="a0"/>
    <w:uiPriority w:val="99"/>
    <w:unhideWhenUsed/>
    <w:rsid w:val="00C3366B"/>
    <w:rPr>
      <w:color w:val="0563C1" w:themeColor="hyperlink"/>
      <w:u w:val="single"/>
    </w:rPr>
  </w:style>
  <w:style w:type="table" w:customStyle="1" w:styleId="21">
    <w:name w:val="浅色底纹2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1">
    <w:name w:val="浅色底纹31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2">
    <w:name w:val="浅色底纹32"/>
    <w:basedOn w:val="a1"/>
    <w:next w:val="a6"/>
    <w:uiPriority w:val="60"/>
    <w:rsid w:val="00C3366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line number"/>
    <w:basedOn w:val="a0"/>
    <w:uiPriority w:val="99"/>
    <w:semiHidden/>
    <w:unhideWhenUsed/>
    <w:rsid w:val="00C3366B"/>
  </w:style>
  <w:style w:type="paragraph" w:styleId="ae">
    <w:name w:val="Revision"/>
    <w:hidden/>
    <w:uiPriority w:val="99"/>
    <w:semiHidden/>
    <w:rsid w:val="00C3366B"/>
    <w:rPr>
      <w14:ligatures w14:val="none"/>
    </w:rPr>
  </w:style>
  <w:style w:type="paragraph" w:styleId="HTML">
    <w:name w:val="HTML Preformatted"/>
    <w:basedOn w:val="a"/>
    <w:link w:val="HTMLChar"/>
    <w:uiPriority w:val="99"/>
    <w:unhideWhenUsed/>
    <w:rsid w:val="00C336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3366B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30">
    <w:name w:val="标题 3 字符"/>
    <w:qFormat/>
    <w:rsid w:val="00C3366B"/>
    <w:rPr>
      <w:rFonts w:ascii="Times New Roman" w:eastAsia="宋体" w:hAnsi="Times New Roman"/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67</Words>
  <Characters>4375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3452352352@outlook.com</dc:creator>
  <cp:keywords/>
  <dc:description/>
  <cp:lastModifiedBy>dell</cp:lastModifiedBy>
  <cp:revision>36</cp:revision>
  <dcterms:created xsi:type="dcterms:W3CDTF">2023-12-08T04:02:00Z</dcterms:created>
  <dcterms:modified xsi:type="dcterms:W3CDTF">2024-03-01T08:02:00Z</dcterms:modified>
</cp:coreProperties>
</file>